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E41ED" w14:textId="77777777" w:rsidR="007B5E4E" w:rsidRDefault="007B5E4E">
      <w:pPr>
        <w:spacing w:after="80"/>
        <w:rPr>
          <w:b/>
          <w:bCs/>
        </w:rPr>
      </w:pPr>
    </w:p>
    <w:p w14:paraId="2BE4E506" w14:textId="0A11F167" w:rsidR="009B2FEC" w:rsidRPr="0020112F" w:rsidRDefault="008E1496">
      <w:pPr>
        <w:spacing w:after="80"/>
      </w:pPr>
      <w:r>
        <w:rPr>
          <w:b/>
          <w:bCs/>
        </w:rPr>
        <w:t xml:space="preserve">Key </w:t>
      </w:r>
      <w:r w:rsidR="00642E56" w:rsidRPr="0020112F">
        <w:rPr>
          <w:b/>
          <w:bCs/>
        </w:rPr>
        <w:t>Resources Table</w:t>
      </w:r>
      <w:r>
        <w:rPr>
          <w:b/>
          <w:bCs/>
        </w:rPr>
        <w:t xml:space="preserve"> 2</w:t>
      </w:r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05"/>
        <w:gridCol w:w="2140"/>
        <w:gridCol w:w="4225"/>
      </w:tblGrid>
      <w:tr w:rsidR="009B2FEC" w:rsidRPr="0020112F" w14:paraId="28F6A0CB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32EE1A" w14:textId="77777777" w:rsidR="009B2FEC" w:rsidRPr="0020112F" w:rsidRDefault="00642E56">
            <w:r w:rsidRPr="0020112F">
              <w:rPr>
                <w:b/>
                <w:bCs/>
              </w:rPr>
              <w:t>REAGENT or RESOURC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50388" w14:textId="77777777" w:rsidR="009B2FEC" w:rsidRPr="0020112F" w:rsidRDefault="00642E56">
            <w:r w:rsidRPr="0020112F">
              <w:rPr>
                <w:b/>
                <w:bCs/>
              </w:rPr>
              <w:t>SOURCE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1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C55911" w14:textId="77777777" w:rsidR="009B2FEC" w:rsidRPr="0020112F" w:rsidRDefault="00642E56">
            <w:r w:rsidRPr="0020112F">
              <w:rPr>
                <w:b/>
                <w:bCs/>
              </w:rPr>
              <w:t>IDENTIFIER</w:t>
            </w:r>
          </w:p>
        </w:tc>
      </w:tr>
      <w:tr w:rsidR="009B2FEC" w:rsidRPr="0020112F" w14:paraId="7F569147" w14:textId="77777777" w:rsidTr="00263479">
        <w:tc>
          <w:tcPr>
            <w:tcW w:w="10070" w:type="dxa"/>
            <w:gridSpan w:val="3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834764" w14:textId="77777777" w:rsidR="009B2FEC" w:rsidRPr="0020112F" w:rsidRDefault="00642E56">
            <w:r w:rsidRPr="0020112F">
              <w:rPr>
                <w:b/>
                <w:bCs/>
                <w:i/>
                <w:iCs/>
              </w:rPr>
              <w:t>Antibodies</w:t>
            </w:r>
          </w:p>
        </w:tc>
      </w:tr>
      <w:tr w:rsidR="009B2FEC" w:rsidRPr="0020112F" w14:paraId="1320A95C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105BB6" w14:textId="3932A79F" w:rsidR="009B2FEC" w:rsidRPr="0020112F" w:rsidRDefault="00642E56">
            <w:r w:rsidRPr="0020112F">
              <w:t>Rabbit anti-mouse PTPN6 mAb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9B25F8" w14:textId="77777777" w:rsidR="009B2FEC" w:rsidRPr="0020112F" w:rsidRDefault="00642E56">
            <w:r w:rsidRPr="0020112F">
              <w:t>Abcam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D359E1" w14:textId="78234D8A" w:rsidR="00185FCB" w:rsidRPr="0020112F" w:rsidRDefault="00642E56">
            <w:r w:rsidRPr="0020112F">
              <w:t>Cat # ab32559</w:t>
            </w:r>
          </w:p>
          <w:p w14:paraId="200C4E32" w14:textId="311D1E0F" w:rsidR="009B2FEC" w:rsidRPr="0020112F" w:rsidRDefault="009B2FEC"/>
        </w:tc>
      </w:tr>
      <w:tr w:rsidR="009B2FEC" w:rsidRPr="0020112F" w14:paraId="21B09BA3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0DF60D" w14:textId="77777777" w:rsidR="009B2FEC" w:rsidRPr="0020112F" w:rsidRDefault="00642E56">
            <w:r w:rsidRPr="0020112F">
              <w:t>Rabbit anti-mouse GAPDH mAb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A54371" w14:textId="77777777" w:rsidR="009B2FEC" w:rsidRPr="0020112F" w:rsidRDefault="00642E56">
            <w:r w:rsidRPr="0020112F">
              <w:t>Cell Signaling Technology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18FD0C" w14:textId="7A42532F" w:rsidR="009B2FEC" w:rsidRPr="0020112F" w:rsidRDefault="00642E56">
            <w:r w:rsidRPr="0020112F">
              <w:t>Cat # 2118; RRID: AB_561053</w:t>
            </w:r>
          </w:p>
        </w:tc>
      </w:tr>
      <w:tr w:rsidR="009B2FEC" w:rsidRPr="0020112F" w14:paraId="3F4263BD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4F93BC" w14:textId="77777777" w:rsidR="009B2FEC" w:rsidRPr="0020112F" w:rsidRDefault="00642E56">
            <w:r w:rsidRPr="0020112F">
              <w:t>HRP-conjugated anti-rabbit IgG secondary antibody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E34CC3" w14:textId="77777777" w:rsidR="009B2FEC" w:rsidRPr="0020112F" w:rsidRDefault="00642E56">
            <w:r w:rsidRPr="0020112F">
              <w:t>Cell Signaling Technology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04E141" w14:textId="5D7E2BAE" w:rsidR="009B2FEC" w:rsidRPr="0020112F" w:rsidRDefault="00642E56">
            <w:r w:rsidRPr="0020112F">
              <w:t>Cat # 7074; RRID: AB_2099233</w:t>
            </w:r>
          </w:p>
        </w:tc>
      </w:tr>
      <w:tr w:rsidR="009B2FEC" w:rsidRPr="0020112F" w14:paraId="69739C9E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F91D81" w14:textId="77777777" w:rsidR="009B2FEC" w:rsidRPr="0020112F" w:rsidRDefault="00642E56">
            <w:r w:rsidRPr="0020112F">
              <w:t>Anti-Ly6G (clone 1A8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EDC185" w14:textId="77777777" w:rsidR="009B2FEC" w:rsidRPr="0020112F" w:rsidRDefault="00642E56">
            <w:r w:rsidRPr="0020112F">
              <w:t>BD Bioscienc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25D544" w14:textId="4C5EAAEC" w:rsidR="009B2FEC" w:rsidRPr="0020112F" w:rsidRDefault="00642E56">
            <w:r w:rsidRPr="0020112F">
              <w:t>Cat # 551461; RRID: AB_394204</w:t>
            </w:r>
          </w:p>
        </w:tc>
      </w:tr>
      <w:tr w:rsidR="00160FFB" w:rsidRPr="0020112F" w14:paraId="62D3B359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4C509D" w14:textId="09072FE0" w:rsidR="00160FFB" w:rsidRPr="0020112F" w:rsidRDefault="00160FFB">
            <w:r w:rsidRPr="0020112F">
              <w:t>Alexa Fluorophore 488 anti-ERK1/2 Phospho (Thr202/Tyr204) (clone 4B11B69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BD4A22" w14:textId="73C45766" w:rsidR="00160FFB" w:rsidRPr="0020112F" w:rsidRDefault="00160FFB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D1F5EA" w14:textId="4E59D8A4" w:rsidR="00160FFB" w:rsidRPr="0020112F" w:rsidRDefault="00160FFB">
            <w:r w:rsidRPr="0020112F">
              <w:t>Cat # 675508</w:t>
            </w:r>
          </w:p>
        </w:tc>
      </w:tr>
      <w:tr w:rsidR="00160FFB" w:rsidRPr="0020112F" w14:paraId="653D5ED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17BE0B" w14:textId="0A8961A5" w:rsidR="00160FFB" w:rsidRPr="0020112F" w:rsidRDefault="00160FFB">
            <w:r w:rsidRPr="0020112F">
              <w:t>APC anti-mouse/human CD11b (clone M1/70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E26B29" w14:textId="186BD064" w:rsidR="00160FFB" w:rsidRPr="0020112F" w:rsidRDefault="00160FFB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5E275" w14:textId="04C99AC1" w:rsidR="00160FFB" w:rsidRPr="0020112F" w:rsidRDefault="00160FFB">
            <w:r w:rsidRPr="0020112F">
              <w:t>Cat # 101212</w:t>
            </w:r>
          </w:p>
        </w:tc>
      </w:tr>
      <w:tr w:rsidR="00160FFB" w:rsidRPr="0020112F" w14:paraId="4D24B581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945703" w14:textId="25E39F03" w:rsidR="00160FFB" w:rsidRPr="0020112F" w:rsidRDefault="00160FFB" w:rsidP="5EA12548">
            <w:pPr>
              <w:rPr>
                <w:color w:val="FF0000"/>
              </w:rPr>
            </w:pPr>
            <w:r w:rsidRPr="0020112F">
              <w:t>Alexa Fluorophore 700 anti-mouse Ly6G (clone 1A8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DB0DB1" w14:textId="52DE4C5C" w:rsidR="00160FFB" w:rsidRPr="0020112F" w:rsidRDefault="00160FFB" w:rsidP="5EA12548">
            <w:pPr>
              <w:rPr>
                <w:color w:val="FF0000"/>
              </w:rPr>
            </w:pPr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A92607" w14:textId="4C22AD6C" w:rsidR="00160FFB" w:rsidRPr="0020112F" w:rsidRDefault="00160FFB" w:rsidP="5EA12548">
            <w:pPr>
              <w:rPr>
                <w:color w:val="FF0000"/>
              </w:rPr>
            </w:pPr>
            <w:r w:rsidRPr="0020112F">
              <w:t>Cat # 127622</w:t>
            </w:r>
          </w:p>
        </w:tc>
      </w:tr>
      <w:tr w:rsidR="00160FFB" w:rsidRPr="0020112F" w14:paraId="49B712FE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4053B" w14:textId="3A126B7C" w:rsidR="00160FFB" w:rsidRPr="0020112F" w:rsidRDefault="00160FFB" w:rsidP="5EA12548">
            <w:r w:rsidRPr="0020112F">
              <w:t>PE/Cyanine7 anti-mouse CD182 (CXCR2) (clone SA044G4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E7D286" w14:textId="273D454F" w:rsidR="00160FFB" w:rsidRPr="0020112F" w:rsidRDefault="00160FFB" w:rsidP="5EA12548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ECF38" w14:textId="2248A830" w:rsidR="00160FFB" w:rsidRPr="0020112F" w:rsidRDefault="00160FFB" w:rsidP="5EA12548">
            <w:r w:rsidRPr="0020112F">
              <w:t>Cat # 149316</w:t>
            </w:r>
          </w:p>
        </w:tc>
      </w:tr>
      <w:tr w:rsidR="00160FFB" w:rsidRPr="0020112F" w14:paraId="09307941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21CA42" w14:textId="4EE50131" w:rsidR="00160FFB" w:rsidRPr="0020112F" w:rsidRDefault="00160FFB">
            <w:r w:rsidRPr="0020112F">
              <w:t>Brilliant Violet 605 anti-mouse CD184 (CXCR4) (clone L276F12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A0F4A" w14:textId="36261A67" w:rsidR="00160FFB" w:rsidRPr="0020112F" w:rsidRDefault="00160FFB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DEEF9C" w14:textId="309AB84F" w:rsidR="00160FFB" w:rsidRPr="0020112F" w:rsidRDefault="00160FFB">
            <w:r w:rsidRPr="0020112F">
              <w:t>Cat # 146519</w:t>
            </w:r>
          </w:p>
        </w:tc>
      </w:tr>
      <w:tr w:rsidR="00160FFB" w:rsidRPr="0020112F" w14:paraId="61DF57DF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7848A8" w14:textId="44A394CF" w:rsidR="00160FFB" w:rsidRPr="0020112F" w:rsidRDefault="00160FFB" w:rsidP="5EA12548">
            <w:r w:rsidRPr="0020112F">
              <w:t>Brilliant Violet 605 anti-mouse CD45 (clone 30-F11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A15DBB" w14:textId="13EDAFBC" w:rsidR="00160FFB" w:rsidRPr="0020112F" w:rsidRDefault="00160FFB" w:rsidP="5EA12548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55B65" w14:textId="3E41C152" w:rsidR="00160FFB" w:rsidRPr="0020112F" w:rsidRDefault="00160FFB" w:rsidP="5EA12548">
            <w:r w:rsidRPr="0020112F">
              <w:t>Cat # 103139</w:t>
            </w:r>
          </w:p>
        </w:tc>
      </w:tr>
      <w:tr w:rsidR="00605D38" w:rsidRPr="0020112F" w14:paraId="326C4245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CC101B" w14:textId="5A8A1216" w:rsidR="00605D38" w:rsidRPr="0020112F" w:rsidRDefault="00605D38" w:rsidP="5EA12548">
            <w:r w:rsidRPr="0020112F">
              <w:t>Apotracker Green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92CFA7" w14:textId="1C0B4D0D" w:rsidR="00605D38" w:rsidRPr="0020112F" w:rsidRDefault="00605D38" w:rsidP="5EA12548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4E61A" w14:textId="39FAB5C6" w:rsidR="00605D38" w:rsidRPr="0020112F" w:rsidRDefault="00605D38" w:rsidP="5EA12548">
            <w:r w:rsidRPr="0020112F">
              <w:t>Cat # 427402</w:t>
            </w:r>
          </w:p>
        </w:tc>
      </w:tr>
      <w:tr w:rsidR="00160FFB" w:rsidRPr="0020112F" w14:paraId="31B3A6E7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E34C8B" w14:textId="1BAFE57D" w:rsidR="00160FFB" w:rsidRPr="0020112F" w:rsidRDefault="00160FFB" w:rsidP="5EA12548">
            <w:r w:rsidRPr="0020112F">
              <w:t>BUV737 Rat Anti-Mouse CD45 (clone 30-F11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0623D1" w14:textId="16BFFA9E" w:rsidR="00160FFB" w:rsidRPr="0020112F" w:rsidRDefault="00160FFB" w:rsidP="5EA12548">
            <w:r w:rsidRPr="0020112F">
              <w:t>BD Bioscienc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EE32B3" w14:textId="7F9BA2E2" w:rsidR="00160FFB" w:rsidRPr="0020112F" w:rsidRDefault="00160FFB" w:rsidP="5EA12548">
            <w:r w:rsidRPr="0020112F">
              <w:t>Cat # 568344</w:t>
            </w:r>
          </w:p>
        </w:tc>
      </w:tr>
      <w:tr w:rsidR="00160FFB" w:rsidRPr="0020112F" w14:paraId="3AFD884C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D6DFF" w14:textId="65B15C26" w:rsidR="00160FFB" w:rsidRPr="0020112F" w:rsidRDefault="00160FFB" w:rsidP="5EA12548">
            <w:r w:rsidRPr="0020112F">
              <w:rPr>
                <w:color w:val="000000" w:themeColor="text1"/>
              </w:rPr>
              <w:t>CD11b FITC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E89D03" w14:textId="23CD2BC6" w:rsidR="00160FFB" w:rsidRPr="0020112F" w:rsidRDefault="00160FFB" w:rsidP="5EA12548">
            <w:r w:rsidRPr="0020112F">
              <w:rPr>
                <w:color w:val="000000" w:themeColor="text1"/>
              </w:rPr>
              <w:t>BD Bioscienc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1A392D" w14:textId="6E148614" w:rsidR="00160FFB" w:rsidRPr="0020112F" w:rsidRDefault="00160FFB" w:rsidP="5EA12548">
            <w:r w:rsidRPr="0020112F">
              <w:rPr>
                <w:color w:val="000000" w:themeColor="text1"/>
              </w:rPr>
              <w:t>Cat # 564454</w:t>
            </w:r>
          </w:p>
        </w:tc>
      </w:tr>
      <w:tr w:rsidR="00160FFB" w:rsidRPr="0020112F" w14:paraId="070BF72E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9F93F7" w14:textId="5E0D4F56" w:rsidR="00160FFB" w:rsidRPr="0020112F" w:rsidRDefault="00160FFB" w:rsidP="3C425BCD">
            <w:r w:rsidRPr="0020112F">
              <w:rPr>
                <w:color w:val="000000" w:themeColor="text1"/>
              </w:rPr>
              <w:t>CD62L BV711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07367C" w14:textId="66A194BB" w:rsidR="00160FFB" w:rsidRPr="0020112F" w:rsidRDefault="00160FFB" w:rsidP="3C425BCD">
            <w:r w:rsidRPr="0020112F">
              <w:rPr>
                <w:color w:val="000000" w:themeColor="text1"/>
              </w:rPr>
              <w:t>BD Bioscienc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2D03F0" w14:textId="5AEA534A" w:rsidR="00160FFB" w:rsidRPr="0020112F" w:rsidRDefault="00160FFB" w:rsidP="3C425BCD">
            <w:r w:rsidRPr="0020112F">
              <w:rPr>
                <w:color w:val="000000" w:themeColor="text1"/>
              </w:rPr>
              <w:t>Cat # 568286</w:t>
            </w:r>
          </w:p>
        </w:tc>
      </w:tr>
      <w:tr w:rsidR="00160FFB" w:rsidRPr="0020112F" w14:paraId="23259BD0" w14:textId="77777777" w:rsidTr="000837C0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14D5C3" w14:textId="52FE54DD" w:rsidR="00160FFB" w:rsidRPr="0020112F" w:rsidRDefault="00160FFB" w:rsidP="3C425BCD">
            <w:pPr>
              <w:spacing w:line="259" w:lineRule="auto"/>
              <w:rPr>
                <w:color w:val="000000" w:themeColor="text1"/>
              </w:rPr>
            </w:pPr>
            <w:r w:rsidRPr="0020112F">
              <w:rPr>
                <w:b/>
                <w:bCs/>
                <w:i/>
                <w:iCs/>
              </w:rPr>
              <w:t>Bacterial and Virus Strain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539FCA" w14:textId="68DDF70F" w:rsidR="00160FFB" w:rsidRPr="0020112F" w:rsidRDefault="00160FFB" w:rsidP="3C425BCD">
            <w:pPr>
              <w:rPr>
                <w:color w:val="000000" w:themeColor="text1"/>
              </w:rPr>
            </w:pPr>
            <w:r w:rsidRPr="0020112F">
              <w:rPr>
                <w:color w:val="000000" w:themeColor="text1"/>
              </w:rPr>
              <w:t>N/A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1E10EE" w14:textId="265BF496" w:rsidR="00160FFB" w:rsidRPr="0020112F" w:rsidRDefault="00160FFB" w:rsidP="3C425BCD">
            <w:pPr>
              <w:rPr>
                <w:color w:val="000000" w:themeColor="text1"/>
              </w:rPr>
            </w:pPr>
          </w:p>
        </w:tc>
      </w:tr>
      <w:tr w:rsidR="00160FFB" w:rsidRPr="0020112F" w14:paraId="7FF3553E" w14:textId="77777777" w:rsidTr="00E10402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D9E28A" w14:textId="40DD9C26" w:rsidR="00160FFB" w:rsidRPr="0020112F" w:rsidRDefault="00160FFB" w:rsidP="5EA12548">
            <w:pPr>
              <w:rPr>
                <w:color w:val="000000" w:themeColor="text1"/>
              </w:rPr>
            </w:pPr>
            <w:r w:rsidRPr="0020112F">
              <w:rPr>
                <w:b/>
                <w:bCs/>
                <w:i/>
                <w:iCs/>
              </w:rPr>
              <w:t>Biological Sample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E5E52F" w14:textId="10BC34E0" w:rsidR="00160FFB" w:rsidRPr="0020112F" w:rsidRDefault="00160FFB" w:rsidP="5EA12548">
            <w:pPr>
              <w:rPr>
                <w:color w:val="000000" w:themeColor="text1"/>
              </w:rPr>
            </w:pP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A42F3F" w14:textId="2DACBB2E" w:rsidR="00160FFB" w:rsidRPr="0020112F" w:rsidRDefault="00160FFB" w:rsidP="5EA12548">
            <w:pPr>
              <w:rPr>
                <w:color w:val="000000" w:themeColor="text1"/>
              </w:rPr>
            </w:pPr>
          </w:p>
        </w:tc>
      </w:tr>
      <w:tr w:rsidR="00160FFB" w:rsidRPr="0020112F" w14:paraId="15B33523" w14:textId="77777777" w:rsidTr="000837C0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E72F34" w14:textId="3B9EC078" w:rsidR="00160FFB" w:rsidRPr="0020112F" w:rsidRDefault="00160FFB" w:rsidP="5EA12548">
            <w:pPr>
              <w:rPr>
                <w:color w:val="FF0000"/>
              </w:rPr>
            </w:pPr>
            <w:r w:rsidRPr="0020112F">
              <w:t>sJIA peripheral blood neutrophil RNA-seq datase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D8C197" w14:textId="42BF492D" w:rsidR="00160FFB" w:rsidRPr="0020112F" w:rsidRDefault="00160FFB" w:rsidP="5EA12548">
            <w:pPr>
              <w:rPr>
                <w:color w:val="000000" w:themeColor="text1"/>
              </w:rPr>
            </w:pPr>
            <w:r w:rsidRPr="0020112F">
              <w:t>[GEO: GSE103170]</w:t>
            </w:r>
            <w:r w:rsidRPr="0020112F">
              <w:fldChar w:fldCharType="begin">
                <w:fldData xml:space="preserve">PEVuZE5vdGU+PENpdGU+PEF1dGhvcj5UZXIgSGFhcjwvQXV0aG9yPjxZZWFyPjIwMTg8L1llYXI+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UZXIgSGFhcjwvQXV0aG9yPjxZZWFyPjIwMTg8L1llYXI+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Ter Haar et al., 2018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7154C" w14:textId="4E41FEC0" w:rsidR="00160FFB" w:rsidRPr="0020112F" w:rsidRDefault="00160FFB" w:rsidP="5EA12548">
            <w:pPr>
              <w:rPr>
                <w:color w:val="FF0000"/>
              </w:rPr>
            </w:pPr>
            <w:r w:rsidRPr="0020112F">
              <w:t>GEO: GSE103170</w:t>
            </w:r>
          </w:p>
        </w:tc>
      </w:tr>
      <w:tr w:rsidR="00160FFB" w:rsidRPr="0020112F" w14:paraId="7A62D1E4" w14:textId="77777777" w:rsidTr="00E10402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10048D" w14:textId="5623C1A5" w:rsidR="00160FFB" w:rsidRPr="0020112F" w:rsidRDefault="00160FFB">
            <w:r w:rsidRPr="0020112F">
              <w:t>Hidradenitis suppurativa lesional skin transcriptomic datase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8B9F51" w14:textId="2C924284" w:rsidR="00160FFB" w:rsidRPr="0020112F" w:rsidRDefault="00160FFB">
            <w:r w:rsidRPr="0020112F">
              <w:t xml:space="preserve"> [GEO: GSE148027]</w:t>
            </w:r>
            <w:r w:rsidRPr="0020112F">
              <w:fldChar w:fldCharType="begin">
                <w:fldData xml:space="preserve">PEVuZE5vdGU+PENpdGU+PEF1dGhvcj5QZW5ubzwvQXV0aG9yPjxZZWFyPjIwMjA8L1llYXI+PFJl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=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QZW5ubzwvQXV0aG9yPjxZZWFyPjIwMjA8L1llYXI+PFJl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=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Penno et al., 2020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6BB745" w14:textId="3533DF49" w:rsidR="00160FFB" w:rsidRPr="0020112F" w:rsidRDefault="00160FFB">
            <w:r w:rsidRPr="0020112F">
              <w:t>GEO: GSE148027</w:t>
            </w:r>
          </w:p>
        </w:tc>
      </w:tr>
      <w:tr w:rsidR="00160FFB" w:rsidRPr="0020112F" w14:paraId="2EFD9F5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88EA2C" w14:textId="6CF595A5" w:rsidR="00160FFB" w:rsidRPr="0020112F" w:rsidRDefault="00160FFB">
            <w:r w:rsidRPr="0020112F">
              <w:t>Human neutrophil proteome — healthy donors and monogenic neutrophil disorders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8C6F2E" w14:textId="0D9782D5" w:rsidR="00160FFB" w:rsidRPr="0020112F" w:rsidRDefault="00160FFB">
            <w:r w:rsidRPr="0020112F">
              <w:t xml:space="preserve"> [PRIDE: PXD010701]</w:t>
            </w:r>
            <w:r w:rsidRPr="0020112F">
              <w:fldChar w:fldCharType="begin">
                <w:fldData xml:space="preserve">PEVuZE5vdGU+PENpdGU+PEF1dGhvcj5HcmFib3dza2k8L0F1dGhvcj48WWVhcj4yMDE5PC9ZZWFy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HcmFib3dza2k8L0F1dGhvcj48WWVhcj4yMDE5PC9ZZWFy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Grabowski et al., 2019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91FF57" w14:textId="0D41EA31" w:rsidR="00160FFB" w:rsidRPr="0020112F" w:rsidRDefault="00160FFB">
            <w:r w:rsidRPr="0020112F">
              <w:t>ProteomeXchange: PXD010701</w:t>
            </w:r>
          </w:p>
        </w:tc>
      </w:tr>
      <w:tr w:rsidR="00160FFB" w:rsidRPr="0020112F" w14:paraId="30BD112D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526196" w14:textId="1702263F" w:rsidR="00160FFB" w:rsidRPr="0020112F" w:rsidRDefault="00160FFB">
            <w:r w:rsidRPr="0020112F">
              <w:lastRenderedPageBreak/>
              <w:t>Human neutrophil proteome — absolute copy number quantification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7691A3" w14:textId="0D8A0D45" w:rsidR="00160FFB" w:rsidRPr="0020112F" w:rsidRDefault="00160FFB">
            <w:r w:rsidRPr="0020112F">
              <w:t xml:space="preserve"> [PRIDE: PXD044569]</w:t>
            </w:r>
            <w:r w:rsidRPr="0020112F">
              <w:fldChar w:fldCharType="begin"/>
            </w:r>
            <w:r w:rsidR="00AA04EF">
              <w:instrText xml:space="preserve"> ADDIN EN.CITE &lt;EndNote&gt;&lt;Cite&gt;&lt;Author&gt;Sollberger&lt;/Author&gt;&lt;Year&gt;2024&lt;/Year&gt;&lt;RecNum&gt;27&lt;/RecNum&gt;&lt;DisplayText&gt;(Sollberger et al., 2024)&lt;/DisplayText&gt;&lt;record&gt;&lt;rec-number&gt;27&lt;/rec-number&gt;&lt;foreign-keys&gt;&lt;key app="EN" db-id="eeaxv25wspwrruet5rrx9v56xez5vd929wva" timestamp="1773687853"&gt;27&lt;/key&gt;&lt;/foreign-keys&gt;&lt;ref-type name="Journal Article"&gt;17&lt;/ref-type&gt;&lt;contributors&gt;&lt;authors&gt;&lt;author&gt;Sollberger, G.&lt;/author&gt;&lt;author&gt;Brenes, A. J.&lt;/author&gt;&lt;author&gt;Warner, J.&lt;/author&gt;&lt;author&gt;Arthur, J. S. C.&lt;/author&gt;&lt;author&gt;Howden, A. J. M.&lt;/author&gt;&lt;/authors&gt;&lt;/contributors&gt;&lt;auth-address&gt;Division of Cell Signalling and Immunology, School of Life Sciences, University of Dundee, Dundee, UK. gabriel.sollberger@gmx.ch.&amp;#xD;Division of Cell Signalling and Immunology, School of Life Sciences, University of Dundee, Dundee, UK.&amp;#xD;Division of Molecular, Cell and Developmental Biology, School of Life Sciences, University of Dundee, Dundee, UK.&amp;#xD;Division of Cell Signalling and Immunology, School of Life Sciences, University of Dundee, Dundee, UK. a.howden@dundee.ac.uk.&lt;/auth-address&gt;&lt;titles&gt;&lt;title&gt;Quantitative proteomics reveals tissue-specific, infection-induced and species-specific neutrophil protein signatures&lt;/title&gt;&lt;secondary-title&gt;Sci Rep&lt;/secondary-title&gt;&lt;/titles&gt;&lt;periodical&gt;&lt;full-title&gt;Sci Rep&lt;/full-title&gt;&lt;/periodical&gt;&lt;pages&gt;5966&lt;/pages&gt;&lt;volume&gt;14&lt;/volume&gt;&lt;number&gt;1&lt;/number&gt;&lt;edition&gt;2024/03/13&lt;/edition&gt;&lt;keywords&gt;&lt;keyword&gt;Humans&lt;/keyword&gt;&lt;keyword&gt;Animals&lt;/keyword&gt;&lt;keyword&gt;Mice&lt;/keyword&gt;&lt;keyword&gt;*Neutrophils/metabolism&lt;/keyword&gt;&lt;keyword&gt;Proteomics/methods&lt;/keyword&gt;&lt;keyword&gt;*Extracellular Traps/metabolism&lt;/keyword&gt;&lt;keyword&gt;Bone Marrow&lt;/keyword&gt;&lt;keyword&gt;Phagocytosis&lt;/keyword&gt;&lt;/keywords&gt;&lt;dates&gt;&lt;year&gt;2024&lt;/year&gt;&lt;pub-dates&gt;&lt;date&gt;Mar 12&lt;/date&gt;&lt;/pub-dates&gt;&lt;/dates&gt;&lt;isbn&gt;2045-2322&lt;/isbn&gt;&lt;accession-num&gt;38472281&lt;/accession-num&gt;&lt;urls&gt;&lt;/urls&gt;&lt;custom2&gt;PMC10933280&lt;/custom2&gt;&lt;electronic-resource-num&gt;10.1038/s41598-024-56163-6&lt;/electronic-resource-num&gt;&lt;remote-database-provider&gt;NLM&lt;/remote-database-provider&gt;&lt;language&gt;eng&lt;/language&gt;&lt;/record&gt;&lt;/Cite&gt;&lt;/EndNote&gt;</w:instrText>
            </w:r>
            <w:r w:rsidRPr="0020112F">
              <w:fldChar w:fldCharType="separate"/>
            </w:r>
            <w:r w:rsidR="00AA04EF">
              <w:rPr>
                <w:noProof/>
              </w:rPr>
              <w:t>(Sollberger et al., 2024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DBB08" w14:textId="383FABA4" w:rsidR="00160FFB" w:rsidRPr="0020112F" w:rsidRDefault="00160FFB">
            <w:r w:rsidRPr="0020112F">
              <w:t>ProteomeXchange: PXD044569</w:t>
            </w:r>
          </w:p>
        </w:tc>
      </w:tr>
      <w:tr w:rsidR="00160FFB" w:rsidRPr="0020112F" w14:paraId="1AF84A2B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48BB12" w14:textId="427F4051" w:rsidR="00160FFB" w:rsidRPr="0020112F" w:rsidRDefault="00160FFB">
            <w:r w:rsidRPr="0020112F">
              <w:t>Immune-cell proteome atlas (neutrophil fraction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3D8591" w14:textId="195B777E" w:rsidR="00160FFB" w:rsidRPr="0020112F" w:rsidRDefault="00160FFB">
            <w:r w:rsidRPr="0020112F">
              <w:t xml:space="preserve"> [PRIDE: PXD004352]</w:t>
            </w:r>
            <w:r w:rsidRPr="0020112F">
              <w:fldChar w:fldCharType="begin">
                <w:fldData xml:space="preserve">PEVuZE5vdGU+PENpdGU+PEF1dGhvcj5SaWVja21hbm48L0F1dGhvcj48WWVhcj4yMDE3PC9ZZWFy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SaWVja21hbm48L0F1dGhvcj48WWVhcj4yMDE3PC9ZZWFy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Rieckmann et al., 2017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9F853" w14:textId="3F846D7C" w:rsidR="00160FFB" w:rsidRPr="0020112F" w:rsidRDefault="00160FFB">
            <w:r w:rsidRPr="0020112F">
              <w:t>ProteomeXchange: PXD004352</w:t>
            </w:r>
          </w:p>
        </w:tc>
      </w:tr>
      <w:tr w:rsidR="00DB48ED" w:rsidRPr="0020112F" w14:paraId="677DF9DF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420812" w14:textId="4F092A73" w:rsidR="00DB48ED" w:rsidRPr="0020112F" w:rsidRDefault="00DB48ED">
            <w:r w:rsidRPr="0020112F">
              <w:t>Human neutrophil phospho-proteome — LPS, high glucose, homocysteine stimulation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3C7A12" w14:textId="765D3AAC" w:rsidR="00DB48ED" w:rsidRPr="0020112F" w:rsidRDefault="00DB48ED">
            <w:r w:rsidRPr="0020112F">
              <w:t xml:space="preserve"> [PRIDE: PXD029046]</w:t>
            </w:r>
            <w:r w:rsidRPr="0020112F">
              <w:fldChar w:fldCharType="begin">
                <w:fldData xml:space="preserve">PEVuZE5vdGU+PENpdGU+PEF1dGhvcj5UaGltbWFwcGE8L0F1dGhvcj48WWVhcj4yMDIyPC9ZZWFy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UaGltbWFwcGE8L0F1dGhvcj48WWVhcj4yMDIyPC9ZZWFy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Thimmappa et al., 2022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23F514" w14:textId="73B4A766" w:rsidR="00DB48ED" w:rsidRPr="0020112F" w:rsidRDefault="00DB48ED">
            <w:r w:rsidRPr="0020112F">
              <w:t>ProteomeXchange: PXD029046</w:t>
            </w:r>
          </w:p>
        </w:tc>
      </w:tr>
      <w:tr w:rsidR="00DB48ED" w:rsidRPr="0020112F" w14:paraId="17654067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E7D8B8" w14:textId="6795DD63" w:rsidR="00DB48ED" w:rsidRPr="0020112F" w:rsidRDefault="00DB48ED">
            <w:r w:rsidRPr="0020112F">
              <w:rPr>
                <w:b/>
                <w:bCs/>
                <w:i/>
                <w:iCs/>
              </w:rPr>
              <w:t>Chemicals, Peptides, and Recombinant Protein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71FC95" w14:textId="7B5B162C" w:rsidR="00DB48ED" w:rsidRPr="0020112F" w:rsidRDefault="00DB48ED"/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F3D5FE" w14:textId="706E95CF" w:rsidR="00DB48ED" w:rsidRPr="0020112F" w:rsidRDefault="00DB48ED"/>
        </w:tc>
      </w:tr>
      <w:tr w:rsidR="00DB48ED" w:rsidRPr="0020112F" w14:paraId="7186FEAE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645BB4" w14:textId="17FF96ED" w:rsidR="00DB48ED" w:rsidRPr="0020112F" w:rsidRDefault="00DB48ED">
            <w:r w:rsidRPr="0020112F">
              <w:t>Recombinant murine IL-1α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1EC946" w14:textId="434DCD2D" w:rsidR="00DB48ED" w:rsidRPr="0020112F" w:rsidRDefault="00DB48ED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1C8E2B" w14:textId="67E04722" w:rsidR="00DB48ED" w:rsidRPr="0020112F" w:rsidRDefault="00DB48ED">
            <w:r w:rsidRPr="0020112F">
              <w:t>Cat # 575006</w:t>
            </w:r>
          </w:p>
        </w:tc>
      </w:tr>
      <w:tr w:rsidR="00DB48ED" w:rsidRPr="0020112F" w14:paraId="26F0F3F2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E54B1A" w14:textId="779C4F57" w:rsidR="00DB48ED" w:rsidRPr="0020112F" w:rsidRDefault="00DB48ED">
            <w:r w:rsidRPr="0020112F">
              <w:t>Recombinant murine IL-1β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7F01E2" w14:textId="106355C7" w:rsidR="00DB48ED" w:rsidRPr="0020112F" w:rsidRDefault="00DB48ED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7801FC" w14:textId="2215BF84" w:rsidR="00DB48ED" w:rsidRPr="0020112F" w:rsidRDefault="00DB48ED">
            <w:r w:rsidRPr="0020112F">
              <w:t>Cat # 575102</w:t>
            </w:r>
          </w:p>
        </w:tc>
      </w:tr>
      <w:tr w:rsidR="00DB48ED" w:rsidRPr="0020112F" w14:paraId="6BA634C9" w14:textId="77777777" w:rsidTr="000837C0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B44C3" w14:textId="12268DF3" w:rsidR="00DB48ED" w:rsidRPr="0020112F" w:rsidRDefault="00DB48ED">
            <w:r w:rsidRPr="0020112F">
              <w:t>Recombinant murine IL-15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19A903" w14:textId="2FD819D9" w:rsidR="00DB48ED" w:rsidRPr="0020112F" w:rsidRDefault="00DB48ED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758619" w14:textId="3760EE77" w:rsidR="00DB48ED" w:rsidRPr="0020112F" w:rsidRDefault="00DB48ED">
            <w:r w:rsidRPr="0020112F">
              <w:t>Cat # 575104</w:t>
            </w:r>
          </w:p>
        </w:tc>
      </w:tr>
      <w:tr w:rsidR="00DB48ED" w:rsidRPr="0020112F" w14:paraId="19119213" w14:textId="77777777" w:rsidTr="00E10402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43FCB4" w14:textId="707A3D8D" w:rsidR="00DB48ED" w:rsidRPr="0020112F" w:rsidRDefault="00DB48ED">
            <w:r w:rsidRPr="0020112F">
              <w:t>Recombinant murine IL-2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425EA1" w14:textId="1974A909" w:rsidR="00DB48ED" w:rsidRPr="0020112F" w:rsidRDefault="00DB48ED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352D24" w14:textId="268C1A78" w:rsidR="00DB48ED" w:rsidRPr="0020112F" w:rsidRDefault="00DB48ED">
            <w:r w:rsidRPr="0020112F">
              <w:t>Cat # 575404</w:t>
            </w:r>
          </w:p>
        </w:tc>
      </w:tr>
      <w:tr w:rsidR="00DB48ED" w:rsidRPr="0020112F" w14:paraId="1ABE4226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A55B60" w14:textId="568B5F5F" w:rsidR="00DB48ED" w:rsidRPr="0020112F" w:rsidRDefault="00DB48ED">
            <w:r w:rsidRPr="0020112F">
              <w:t>Recombinant murine IL-4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AF43C6" w14:textId="343E726D" w:rsidR="00DB48ED" w:rsidRPr="0020112F" w:rsidRDefault="00DB48ED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C7CADC" w14:textId="4848A91A" w:rsidR="00DB48ED" w:rsidRPr="0020112F" w:rsidRDefault="00DB48ED">
            <w:r w:rsidRPr="0020112F">
              <w:t>Cat # 574302</w:t>
            </w:r>
          </w:p>
        </w:tc>
      </w:tr>
      <w:tr w:rsidR="00DB48ED" w:rsidRPr="0020112F" w14:paraId="676C01D4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52AC10" w14:textId="7D264237" w:rsidR="00DB48ED" w:rsidRPr="0020112F" w:rsidRDefault="00DB48ED" w:rsidP="001B5131">
            <w:r w:rsidRPr="0020112F">
              <w:t>Recombinant murine IL-7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9FAB50" w14:textId="5872B871" w:rsidR="00DB48ED" w:rsidRPr="0020112F" w:rsidRDefault="00DB48ED" w:rsidP="001B5131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C2388" w14:textId="49727D95" w:rsidR="00DB48ED" w:rsidRPr="0020112F" w:rsidRDefault="00DB48ED" w:rsidP="001B5131">
            <w:pPr>
              <w:rPr>
                <w:b/>
                <w:bCs/>
              </w:rPr>
            </w:pPr>
            <w:r w:rsidRPr="0020112F">
              <w:t>Cat # 577802</w:t>
            </w:r>
          </w:p>
        </w:tc>
      </w:tr>
      <w:tr w:rsidR="00DB48ED" w:rsidRPr="0020112F" w14:paraId="16F18CBF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FC78AF" w14:textId="70710281" w:rsidR="00DB48ED" w:rsidRPr="0020112F" w:rsidRDefault="00DB48ED" w:rsidP="001B5131">
            <w:r w:rsidRPr="0020112F">
              <w:t>Recombinant murine IL-9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AE92FC" w14:textId="737C20B7" w:rsidR="00DB48ED" w:rsidRPr="0020112F" w:rsidRDefault="00DB48ED" w:rsidP="001B5131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49BD57" w14:textId="6020127F" w:rsidR="00DB48ED" w:rsidRPr="0020112F" w:rsidRDefault="00DB48ED" w:rsidP="001B5131">
            <w:r w:rsidRPr="0020112F">
              <w:t>Cat # 556004</w:t>
            </w:r>
          </w:p>
        </w:tc>
      </w:tr>
      <w:tr w:rsidR="00DB48ED" w:rsidRPr="0020112F" w14:paraId="1CCD333F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B14291" w14:textId="406555A8" w:rsidR="00DB48ED" w:rsidRPr="0020112F" w:rsidRDefault="00DB48ED" w:rsidP="001B5131">
            <w:r w:rsidRPr="0020112F">
              <w:t>Recombinant murine IL-21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53A3F1" w14:textId="673EA72A" w:rsidR="00DB48ED" w:rsidRPr="0020112F" w:rsidRDefault="00DB48ED" w:rsidP="001B5131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C54AA4" w14:textId="375201E9" w:rsidR="00DB48ED" w:rsidRPr="0020112F" w:rsidRDefault="00DB48ED" w:rsidP="001B5131">
            <w:r w:rsidRPr="0020112F">
              <w:t>Cat # 574504</w:t>
            </w:r>
          </w:p>
        </w:tc>
      </w:tr>
      <w:tr w:rsidR="00DB48ED" w:rsidRPr="0020112F" w14:paraId="2D89DF50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33BE2C" w14:textId="20BC6E15" w:rsidR="00DB48ED" w:rsidRPr="0020112F" w:rsidRDefault="00DB48ED" w:rsidP="001B5131">
            <w:r w:rsidRPr="0020112F">
              <w:t>Trametinib (MEK inhibitor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35FFF" w14:textId="2F5EB764" w:rsidR="00DB48ED" w:rsidRPr="0020112F" w:rsidRDefault="00DB48ED" w:rsidP="001B5131">
            <w:r w:rsidRPr="0020112F">
              <w:t>MedChemExpres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569473" w14:textId="4FB03E47" w:rsidR="00DB48ED" w:rsidRPr="0020112F" w:rsidRDefault="00DB48ED" w:rsidP="001B5131">
            <w:r w:rsidRPr="0020112F">
              <w:t>Cat # HY-10999</w:t>
            </w:r>
          </w:p>
        </w:tc>
      </w:tr>
      <w:tr w:rsidR="00DB48ED" w:rsidRPr="0020112F" w14:paraId="1239CAF1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48CA52" w14:textId="491738DA" w:rsidR="00DB48ED" w:rsidRPr="0020112F" w:rsidRDefault="00DB48ED" w:rsidP="001B5131">
            <w:r w:rsidRPr="0020112F">
              <w:t>Zimlovisertib (IRAK4 inhibitor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865F7E" w14:textId="09EE8AB5" w:rsidR="00DB48ED" w:rsidRPr="0020112F" w:rsidRDefault="00DB48ED" w:rsidP="001B5131">
            <w:r w:rsidRPr="0020112F">
              <w:t>MedChemExpres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707117" w14:textId="549ABF78" w:rsidR="00DB48ED" w:rsidRPr="0020112F" w:rsidRDefault="00DB48ED" w:rsidP="001B5131">
            <w:pPr>
              <w:rPr>
                <w:color w:val="331515"/>
              </w:rPr>
            </w:pPr>
            <w:r w:rsidRPr="0020112F">
              <w:t xml:space="preserve">Cat # </w:t>
            </w:r>
            <w:r w:rsidRPr="0020112F">
              <w:rPr>
                <w:color w:val="331515"/>
              </w:rPr>
              <w:t xml:space="preserve">HY-19836 / synonym: </w:t>
            </w:r>
          </w:p>
          <w:p w14:paraId="1A0A24FD" w14:textId="57AF511A" w:rsidR="00DB48ED" w:rsidRPr="0020112F" w:rsidRDefault="00DB48ED" w:rsidP="001B5131">
            <w:r w:rsidRPr="0020112F">
              <w:rPr>
                <w:color w:val="331515"/>
              </w:rPr>
              <w:t>PF-06650833</w:t>
            </w:r>
          </w:p>
        </w:tc>
      </w:tr>
      <w:tr w:rsidR="00DB48ED" w:rsidRPr="0020112F" w14:paraId="31EBD65A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2B2889" w14:textId="23F4D2F1" w:rsidR="00DB48ED" w:rsidRPr="0020112F" w:rsidRDefault="00DB48ED" w:rsidP="001B5131">
            <w:r w:rsidRPr="0020112F">
              <w:t>Capivasertib (AKT inhibitor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BEF751" w14:textId="66C74289" w:rsidR="00DB48ED" w:rsidRPr="0020112F" w:rsidRDefault="00DB48ED" w:rsidP="001B5131">
            <w:r w:rsidRPr="0020112F">
              <w:t>MedChemExpres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22DFAE" w14:textId="492CBEA6" w:rsidR="00DB48ED" w:rsidRPr="0020112F" w:rsidRDefault="00DB48ED" w:rsidP="001B5131">
            <w:r w:rsidRPr="0020112F">
              <w:t>Cat # HY-15431</w:t>
            </w:r>
          </w:p>
        </w:tc>
      </w:tr>
      <w:tr w:rsidR="00DB48ED" w:rsidRPr="0020112F" w14:paraId="4D5F0307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8B00C1" w14:textId="569C5A0B" w:rsidR="00DB48ED" w:rsidRPr="0020112F" w:rsidRDefault="00DB48ED" w:rsidP="001B5131">
            <w:r w:rsidRPr="0020112F">
              <w:t>Ritlecitinib (JAK3 inhibitor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A8CB16" w14:textId="2D31BCE3" w:rsidR="00DB48ED" w:rsidRPr="0020112F" w:rsidRDefault="00DB48ED" w:rsidP="001B5131">
            <w:r w:rsidRPr="0020112F">
              <w:t>MedChemExpres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83DA6B" w14:textId="205DCA75" w:rsidR="00DB48ED" w:rsidRPr="0020112F" w:rsidRDefault="00DB48ED" w:rsidP="001B5131">
            <w:r w:rsidRPr="0020112F">
              <w:t>Cat # HY-100754</w:t>
            </w:r>
          </w:p>
        </w:tc>
      </w:tr>
      <w:tr w:rsidR="00DB48ED" w:rsidRPr="0020112F" w14:paraId="71C2E633" w14:textId="77777777" w:rsidTr="000837C0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03FA4F" w14:textId="3DD3B6FF" w:rsidR="00DB48ED" w:rsidRPr="0020112F" w:rsidRDefault="00DB48ED" w:rsidP="001B5131">
            <w:r w:rsidRPr="0020112F">
              <w:t>AC-4-130 (STAT5 inhibitor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A68F94" w14:textId="31174D5A" w:rsidR="00DB48ED" w:rsidRPr="0020112F" w:rsidRDefault="00DB48ED" w:rsidP="001B5131">
            <w:r w:rsidRPr="0020112F">
              <w:t>MedChemExpres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DEE34E" w14:textId="3374BC05" w:rsidR="00DB48ED" w:rsidRPr="0020112F" w:rsidRDefault="00DB48ED" w:rsidP="001B5131">
            <w:r w:rsidRPr="0020112F">
              <w:t>Cat # HY-124500</w:t>
            </w:r>
          </w:p>
        </w:tc>
      </w:tr>
      <w:tr w:rsidR="00DB48ED" w:rsidRPr="0020112F" w14:paraId="747F5660" w14:textId="77777777" w:rsidTr="00E10402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061B93" w14:textId="24D39065" w:rsidR="00DB48ED" w:rsidRPr="0020112F" w:rsidRDefault="00DB48ED" w:rsidP="001B5131">
            <w:r w:rsidRPr="0020112F">
              <w:t>Igepal CA-630 (NP-40 substitute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CC9B7" w14:textId="216B90C7" w:rsidR="00DB48ED" w:rsidRPr="0020112F" w:rsidRDefault="00DB48ED" w:rsidP="001B5131">
            <w:r w:rsidRPr="0020112F">
              <w:t>Sigma-Aldrich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B36039" w14:textId="5A7E1EE9" w:rsidR="00DB48ED" w:rsidRPr="0020112F" w:rsidRDefault="00DB48ED" w:rsidP="001B5131">
            <w:r w:rsidRPr="0020112F">
              <w:t>Cat # I8896</w:t>
            </w:r>
          </w:p>
        </w:tc>
      </w:tr>
      <w:tr w:rsidR="00DB48ED" w:rsidRPr="0020112F" w14:paraId="11D7D2D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21A1C0" w14:textId="52E4EA70" w:rsidR="00DB48ED" w:rsidRPr="0020112F" w:rsidRDefault="00DB48ED" w:rsidP="001B5131">
            <w:r w:rsidRPr="0020112F">
              <w:t>cOmplete protease inhibitor cocktail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472CC6" w14:textId="099C47A1" w:rsidR="00DB48ED" w:rsidRPr="0020112F" w:rsidRDefault="00DB48ED" w:rsidP="001B5131">
            <w:r w:rsidRPr="0020112F">
              <w:t>Roche Diagnostic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8D8298" w14:textId="280B746C" w:rsidR="00DB48ED" w:rsidRPr="0020112F" w:rsidRDefault="00DB48ED" w:rsidP="001B5131">
            <w:r w:rsidRPr="0020112F">
              <w:t>Cat # 11836153001</w:t>
            </w:r>
          </w:p>
        </w:tc>
      </w:tr>
      <w:tr w:rsidR="000979D5" w:rsidRPr="0020112F" w14:paraId="6669436B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9AF6FC" w14:textId="37AF878E" w:rsidR="000979D5" w:rsidRPr="0020112F" w:rsidRDefault="000979D5" w:rsidP="001B5131">
            <w:r w:rsidRPr="0020112F">
              <w:rPr>
                <w:rStyle w:val="MdStrong"/>
                <w:b w:val="0"/>
                <w:bCs w:val="0"/>
              </w:rPr>
              <w:t>Collagenase D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1CD3B" w14:textId="65E54816" w:rsidR="000979D5" w:rsidRPr="0020112F" w:rsidRDefault="000979D5" w:rsidP="001B5131">
            <w:r w:rsidRPr="0020112F">
              <w:t>Sigma-Aldrich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2B264D" w14:textId="15732E21" w:rsidR="000979D5" w:rsidRPr="0020112F" w:rsidRDefault="000979D5" w:rsidP="001B5131">
            <w:r w:rsidRPr="0020112F">
              <w:t>Cat # 11088866001</w:t>
            </w:r>
          </w:p>
        </w:tc>
      </w:tr>
      <w:tr w:rsidR="000979D5" w:rsidRPr="0020112F" w14:paraId="36A78459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371055" w14:textId="663B365E" w:rsidR="000979D5" w:rsidRPr="0020112F" w:rsidRDefault="000979D5" w:rsidP="001B5131">
            <w:pPr>
              <w:rPr>
                <w:rStyle w:val="MdStrong"/>
                <w:b w:val="0"/>
                <w:bCs w:val="0"/>
              </w:rPr>
            </w:pPr>
            <w:r w:rsidRPr="0020112F">
              <w:rPr>
                <w:rStyle w:val="MdStrong"/>
                <w:b w:val="0"/>
                <w:bCs w:val="0"/>
              </w:rPr>
              <w:t>DNase I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7A6B84" w14:textId="05D5403F" w:rsidR="000979D5" w:rsidRPr="0020112F" w:rsidRDefault="000979D5" w:rsidP="001B5131">
            <w:r w:rsidRPr="0020112F">
              <w:t>New England Biolab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7B6A3D" w14:textId="3B7644D6" w:rsidR="000979D5" w:rsidRPr="0020112F" w:rsidRDefault="000979D5" w:rsidP="001B5131">
            <w:r w:rsidRPr="0020112F">
              <w:t xml:space="preserve">Cat # </w:t>
            </w:r>
            <w:r w:rsidRPr="0020112F">
              <w:rPr>
                <w:rStyle w:val="product-infocatalognumber"/>
              </w:rPr>
              <w:t>M0303L</w:t>
            </w:r>
          </w:p>
        </w:tc>
      </w:tr>
      <w:tr w:rsidR="000979D5" w:rsidRPr="0020112F" w14:paraId="18F13CEA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2FE72" w14:textId="7AFEA498" w:rsidR="000979D5" w:rsidRPr="0020112F" w:rsidRDefault="000979D5" w:rsidP="001B5131">
            <w:pPr>
              <w:rPr>
                <w:rStyle w:val="MdStrong"/>
                <w:b w:val="0"/>
                <w:bCs w:val="0"/>
              </w:rPr>
            </w:pPr>
            <w:r w:rsidRPr="0020112F">
              <w:rPr>
                <w:rStyle w:val="MdStrong"/>
                <w:b w:val="0"/>
                <w:bCs w:val="0"/>
              </w:rPr>
              <w:t>TrypLE™ Express Enzym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081929" w14:textId="7D284CC7" w:rsidR="000979D5" w:rsidRPr="0020112F" w:rsidRDefault="000979D5" w:rsidP="001B5131">
            <w:r w:rsidRPr="0020112F">
              <w:t>ThermoFisher Scientifi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B9E0C7" w14:textId="24A56CC5" w:rsidR="000979D5" w:rsidRPr="0020112F" w:rsidRDefault="000979D5" w:rsidP="001B5131">
            <w:r w:rsidRPr="0020112F">
              <w:t xml:space="preserve">Cat # </w:t>
            </w:r>
            <w:r w:rsidRPr="0020112F">
              <w:rPr>
                <w:rStyle w:val="pdp-table-product-selectorcatalog-number"/>
              </w:rPr>
              <w:t>12604013</w:t>
            </w:r>
          </w:p>
        </w:tc>
      </w:tr>
      <w:tr w:rsidR="000979D5" w:rsidRPr="0020112F" w14:paraId="1DA1D81E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DB3362" w14:textId="3B1A9FC1" w:rsidR="000979D5" w:rsidRPr="0020112F" w:rsidRDefault="000979D5" w:rsidP="001B5131">
            <w:pPr>
              <w:rPr>
                <w:rStyle w:val="MdStrong"/>
                <w:b w:val="0"/>
                <w:bCs w:val="0"/>
              </w:rPr>
            </w:pPr>
            <w:r w:rsidRPr="0020112F">
              <w:rPr>
                <w:rStyle w:val="MdStrong"/>
                <w:b w:val="0"/>
                <w:bCs w:val="0"/>
              </w:rPr>
              <w:t>RBC Lysis Buffer (10X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4F1383" w14:textId="1611444F" w:rsidR="000979D5" w:rsidRPr="0020112F" w:rsidRDefault="000979D5" w:rsidP="001B5131">
            <w:r w:rsidRPr="0020112F">
              <w:t>BioLegen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AC6B6C" w14:textId="7DAEFD77" w:rsidR="000979D5" w:rsidRPr="0020112F" w:rsidRDefault="000979D5" w:rsidP="001B5131">
            <w:r w:rsidRPr="0020112F">
              <w:t>Cat # 420301</w:t>
            </w:r>
          </w:p>
        </w:tc>
      </w:tr>
      <w:tr w:rsidR="000979D5" w:rsidRPr="0020112F" w14:paraId="67EE168C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CD7BBC" w14:textId="61E69FE5" w:rsidR="000979D5" w:rsidRPr="0020112F" w:rsidRDefault="000979D5" w:rsidP="000979D5">
            <w:pPr>
              <w:rPr>
                <w:rStyle w:val="MdStrong"/>
                <w:b w:val="0"/>
                <w:bCs w:val="0"/>
              </w:rPr>
            </w:pPr>
            <w:r w:rsidRPr="0020112F">
              <w:rPr>
                <w:rStyle w:val="MdStrong"/>
                <w:b w:val="0"/>
                <w:bCs w:val="0"/>
              </w:rPr>
              <w:t>DNA/RNA Shield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10C83E" w14:textId="09D319F9" w:rsidR="000979D5" w:rsidRPr="0020112F" w:rsidRDefault="000979D5" w:rsidP="000979D5">
            <w:r w:rsidRPr="0020112F">
              <w:t>ZymoResearch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DED068" w14:textId="65BFCAC7" w:rsidR="000979D5" w:rsidRPr="0020112F" w:rsidRDefault="000979D5" w:rsidP="000979D5">
            <w:r w:rsidRPr="0020112F">
              <w:t>Cat # R1100-50</w:t>
            </w:r>
          </w:p>
        </w:tc>
      </w:tr>
      <w:tr w:rsidR="000979D5" w:rsidRPr="0020112F" w14:paraId="2C5F91D7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9EC1E" w14:textId="3E77109F" w:rsidR="000979D5" w:rsidRPr="0020112F" w:rsidRDefault="000979D5" w:rsidP="000979D5">
            <w:pPr>
              <w:rPr>
                <w:rStyle w:val="MdStrong"/>
                <w:b w:val="0"/>
                <w:bCs w:val="0"/>
              </w:rPr>
            </w:pPr>
            <w:r w:rsidRPr="0020112F">
              <w:rPr>
                <w:rStyle w:val="MdStrong"/>
                <w:b w:val="0"/>
                <w:bCs w:val="0"/>
              </w:rPr>
              <w:t>Staurosporin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342D9E" w14:textId="33BD7226" w:rsidR="000979D5" w:rsidRPr="0020112F" w:rsidRDefault="000979D5" w:rsidP="000979D5">
            <w:r w:rsidRPr="0020112F">
              <w:t>Tocri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C6BD78" w14:textId="15117004" w:rsidR="000979D5" w:rsidRPr="0020112F" w:rsidRDefault="000979D5" w:rsidP="000979D5">
            <w:r w:rsidRPr="0020112F">
              <w:t xml:space="preserve">Cat # </w:t>
            </w:r>
            <w:r w:rsidRPr="0020112F">
              <w:rPr>
                <w:rStyle w:val="categorynumber"/>
              </w:rPr>
              <w:t>1285</w:t>
            </w:r>
          </w:p>
        </w:tc>
      </w:tr>
      <w:tr w:rsidR="00DB48ED" w:rsidRPr="0020112F" w14:paraId="02F4A45C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F6E59" w14:textId="7FE21DD5" w:rsidR="00DB48ED" w:rsidRPr="0020112F" w:rsidRDefault="00DB48ED" w:rsidP="001B5131">
            <w:r w:rsidRPr="0020112F">
              <w:t>Phusion high-fidelity DNA polymeras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F91EAE" w14:textId="1E4E60A4" w:rsidR="00DB48ED" w:rsidRPr="0020112F" w:rsidRDefault="00DB48ED" w:rsidP="001B5131">
            <w:r w:rsidRPr="0020112F">
              <w:t>NEB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AC497" w14:textId="48FD30B7" w:rsidR="00DB48ED" w:rsidRPr="0020112F" w:rsidRDefault="00DB48ED" w:rsidP="001B5131">
            <w:r w:rsidRPr="0020112F">
              <w:t>M0530L</w:t>
            </w:r>
          </w:p>
        </w:tc>
      </w:tr>
      <w:tr w:rsidR="00DB48ED" w:rsidRPr="0020112F" w14:paraId="5E7FF401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0A005" w14:textId="7D3126C7" w:rsidR="00DB48ED" w:rsidRPr="0020112F" w:rsidRDefault="00DB48ED" w:rsidP="001B5131">
            <w:r w:rsidRPr="0020112F">
              <w:t>QIAquick Gel Extraction Ki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E6AB9" w14:textId="43CC9677" w:rsidR="00DB48ED" w:rsidRPr="0020112F" w:rsidRDefault="00DB48ED" w:rsidP="001B5131">
            <w:r w:rsidRPr="0020112F">
              <w:t>Qiagen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FC704C" w14:textId="7EBD5744" w:rsidR="00DB48ED" w:rsidRPr="0020112F" w:rsidRDefault="00DB48ED" w:rsidP="001B5131">
            <w:r w:rsidRPr="0020112F">
              <w:t>Cat # 28704</w:t>
            </w:r>
          </w:p>
        </w:tc>
      </w:tr>
      <w:tr w:rsidR="00DB48ED" w:rsidRPr="0020112F" w14:paraId="466B14D5" w14:textId="77777777" w:rsidTr="0032399C">
        <w:trPr>
          <w:trHeight w:val="39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8A4D0A" w14:textId="5E9F8BCA" w:rsidR="00DB48ED" w:rsidRPr="0020112F" w:rsidRDefault="00DB48ED" w:rsidP="001B5131">
            <w:r w:rsidRPr="0020112F">
              <w:lastRenderedPageBreak/>
              <w:t>Mag beads PCR Product Cleanup Reagen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171060" w14:textId="2CB2460F" w:rsidR="00DB48ED" w:rsidRPr="0020112F" w:rsidRDefault="00DB48ED" w:rsidP="001B5131">
            <w:r w:rsidRPr="0020112F">
              <w:t>New England Biolab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031694" w14:textId="40C9C8A5" w:rsidR="00DB48ED" w:rsidRPr="0020112F" w:rsidRDefault="00DB48ED" w:rsidP="001B5131">
            <w:r w:rsidRPr="0020112F">
              <w:t>Cat # T4130S</w:t>
            </w:r>
          </w:p>
        </w:tc>
      </w:tr>
      <w:tr w:rsidR="00AE3328" w:rsidRPr="0020112F" w14:paraId="042F9335" w14:textId="77777777" w:rsidTr="0032399C">
        <w:trPr>
          <w:trHeight w:val="39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D1AD41" w14:textId="5F77C313" w:rsidR="00AE3328" w:rsidRPr="0020112F" w:rsidRDefault="00AE3328" w:rsidP="001B5131">
            <w:r w:rsidRPr="0020112F">
              <w:rPr>
                <w:color w:val="000000"/>
              </w:rPr>
              <w:t xml:space="preserve">LS column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F07672" w14:textId="6892DD46" w:rsidR="00AE3328" w:rsidRPr="0020112F" w:rsidRDefault="00AE3328" w:rsidP="001B5131">
            <w:r w:rsidRPr="0020112F">
              <w:rPr>
                <w:color w:val="000000"/>
              </w:rPr>
              <w:t>Miltenyi Biote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FCD977" w14:textId="7D63FF61" w:rsidR="00AE3328" w:rsidRPr="0020112F" w:rsidRDefault="00AE3328" w:rsidP="001B5131">
            <w:r w:rsidRPr="0020112F">
              <w:t>Cat</w:t>
            </w:r>
            <w:r>
              <w:t xml:space="preserve"> </w:t>
            </w:r>
            <w:r w:rsidRPr="0020112F">
              <w:t xml:space="preserve"># </w:t>
            </w:r>
            <w:r w:rsidRPr="0020112F">
              <w:rPr>
                <w:color w:val="000000"/>
              </w:rPr>
              <w:t>130-042-401</w:t>
            </w:r>
          </w:p>
        </w:tc>
      </w:tr>
      <w:tr w:rsidR="00341D71" w:rsidRPr="0020112F" w14:paraId="56B40B27" w14:textId="77777777" w:rsidTr="0032399C">
        <w:trPr>
          <w:trHeight w:val="39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750D33" w14:textId="2A0FEC83" w:rsidR="00341D71" w:rsidRPr="0020112F" w:rsidRDefault="00341D71" w:rsidP="001B5131">
            <w:proofErr w:type="spellStart"/>
            <w:r w:rsidRPr="0020112F">
              <w:rPr>
                <w:color w:val="000000"/>
              </w:rPr>
              <w:t>MidiMACS</w:t>
            </w:r>
            <w:proofErr w:type="spellEnd"/>
            <w:r w:rsidRPr="0020112F">
              <w:rPr>
                <w:color w:val="000000"/>
              </w:rPr>
              <w:t xml:space="preserve"> Separator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8825E8" w14:textId="6165F1AA" w:rsidR="00341D71" w:rsidRPr="0020112F" w:rsidRDefault="00341D71" w:rsidP="001B5131">
            <w:r w:rsidRPr="0020112F">
              <w:rPr>
                <w:color w:val="000000"/>
              </w:rPr>
              <w:t>Miltenyi Biote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2320F4" w14:textId="755F6BCC" w:rsidR="00341D71" w:rsidRPr="0020112F" w:rsidRDefault="00341D71" w:rsidP="001B5131">
            <w:r w:rsidRPr="0020112F">
              <w:t>Cat</w:t>
            </w:r>
            <w:r>
              <w:t xml:space="preserve"> </w:t>
            </w:r>
            <w:r w:rsidRPr="0020112F">
              <w:t xml:space="preserve"># </w:t>
            </w:r>
            <w:r w:rsidRPr="0020112F">
              <w:rPr>
                <w:color w:val="000000"/>
              </w:rPr>
              <w:t>130-042-301</w:t>
            </w:r>
          </w:p>
        </w:tc>
      </w:tr>
      <w:tr w:rsidR="00DB48ED" w:rsidRPr="0020112F" w14:paraId="74D94C58" w14:textId="77777777" w:rsidTr="0032399C">
        <w:trPr>
          <w:trHeight w:val="39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8A63AE" w14:textId="65F38848" w:rsidR="00DB48ED" w:rsidRPr="0020112F" w:rsidRDefault="00DB48ED" w:rsidP="001B5131">
            <w:r w:rsidRPr="0020112F">
              <w:t xml:space="preserve">4–12% Tris-glycine </w:t>
            </w:r>
            <w:proofErr w:type="spellStart"/>
            <w:r w:rsidRPr="0020112F">
              <w:t>PAGEr</w:t>
            </w:r>
            <w:proofErr w:type="spellEnd"/>
            <w:r w:rsidRPr="0020112F">
              <w:t xml:space="preserve"> Gold Precast Gel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3166D4" w14:textId="49A68D1D" w:rsidR="00DB48ED" w:rsidRPr="0020112F" w:rsidRDefault="00DB48ED" w:rsidP="001B5131">
            <w:r w:rsidRPr="0020112F">
              <w:t>Lonza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C947BE" w14:textId="653FC701" w:rsidR="00DB48ED" w:rsidRPr="0020112F" w:rsidRDefault="00DB48ED" w:rsidP="001B5131">
            <w:r w:rsidRPr="0020112F">
              <w:t>Cat</w:t>
            </w:r>
            <w:r w:rsidR="00AE3328">
              <w:t xml:space="preserve"> </w:t>
            </w:r>
            <w:r w:rsidRPr="0020112F">
              <w:t># LZ58100</w:t>
            </w:r>
          </w:p>
        </w:tc>
      </w:tr>
      <w:tr w:rsidR="00DB48ED" w:rsidRPr="0020112F" w14:paraId="43E5904D" w14:textId="77777777" w:rsidTr="00A40DAB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6247F5" w14:textId="4409F00D" w:rsidR="00DB48ED" w:rsidRPr="0020112F" w:rsidRDefault="00DB48ED" w:rsidP="001B5131">
            <w:r w:rsidRPr="0020112F">
              <w:t>West Pico PLUS Chemiluminescent Substrat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BE250D" w14:textId="75BC1B7B" w:rsidR="00DB48ED" w:rsidRPr="0020112F" w:rsidRDefault="00DB48ED" w:rsidP="001B5131">
            <w:r w:rsidRPr="0020112F">
              <w:t>Pierce/Thermo Fishe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0AEF81" w14:textId="5AC265E0" w:rsidR="00DB48ED" w:rsidRPr="0020112F" w:rsidRDefault="00DB48ED" w:rsidP="001B5131">
            <w:r w:rsidRPr="0020112F">
              <w:t>Cat</w:t>
            </w:r>
            <w:r w:rsidR="00AE3328">
              <w:t xml:space="preserve"> </w:t>
            </w:r>
            <w:r w:rsidRPr="0020112F">
              <w:t># 34577</w:t>
            </w:r>
          </w:p>
        </w:tc>
      </w:tr>
      <w:tr w:rsidR="00DB48ED" w:rsidRPr="0020112F" w14:paraId="56E95C39" w14:textId="77777777" w:rsidTr="000837C0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849D13" w14:textId="6DE969ED" w:rsidR="00DB48ED" w:rsidRPr="0020112F" w:rsidRDefault="00DB48ED" w:rsidP="001B5131">
            <w:r w:rsidRPr="0020112F">
              <w:t>5% non-fat dry milk in TBS-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45A3AE" w14:textId="23529528" w:rsidR="00DB48ED" w:rsidRPr="0020112F" w:rsidRDefault="00DB48ED" w:rsidP="001B5131">
            <w:r w:rsidRPr="0020112F">
              <w:t>Bio-Rad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23E0EF" w14:textId="08F03B35" w:rsidR="00DB48ED" w:rsidRPr="0020112F" w:rsidRDefault="00DB48ED" w:rsidP="001B5131">
            <w:r w:rsidRPr="0020112F">
              <w:t>Cat</w:t>
            </w:r>
            <w:r w:rsidR="00524E21">
              <w:t xml:space="preserve"> </w:t>
            </w:r>
            <w:r w:rsidRPr="0020112F">
              <w:t># 1706404</w:t>
            </w:r>
          </w:p>
        </w:tc>
      </w:tr>
      <w:tr w:rsidR="00DB48ED" w:rsidRPr="0020112F" w14:paraId="5EB6CD1F" w14:textId="77777777" w:rsidTr="0032399C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669329" w14:textId="6963C970" w:rsidR="00DB48ED" w:rsidRPr="0020112F" w:rsidRDefault="00DB48ED" w:rsidP="001B5131">
            <w:r w:rsidRPr="0020112F">
              <w:rPr>
                <w:b/>
                <w:bCs/>
                <w:i/>
                <w:iCs/>
              </w:rPr>
              <w:t>Critical Commercial Assays/kit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4A80DE" w14:textId="3433CB45" w:rsidR="00DB48ED" w:rsidRPr="0020112F" w:rsidRDefault="00DB48ED" w:rsidP="001B5131"/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B51843" w14:textId="4209DA07" w:rsidR="00DB48ED" w:rsidRPr="0020112F" w:rsidRDefault="00DB48ED" w:rsidP="001B5131">
            <w:pPr>
              <w:rPr>
                <w:highlight w:val="yellow"/>
              </w:rPr>
            </w:pPr>
          </w:p>
        </w:tc>
      </w:tr>
      <w:tr w:rsidR="00DB48ED" w:rsidRPr="0020112F" w14:paraId="411CA8AE" w14:textId="77777777" w:rsidTr="0032399C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BEAF97" w14:textId="438769F5" w:rsidR="00DB48ED" w:rsidRPr="0020112F" w:rsidRDefault="00DB48ED" w:rsidP="001B5131">
            <w:r w:rsidRPr="0020112F">
              <w:t>Mouse IL-6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ACFD64" w14:textId="3CF8AFED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B0742D" w14:textId="1D6AF020" w:rsidR="00DB48ED" w:rsidRPr="0020112F" w:rsidRDefault="00DB48ED" w:rsidP="001B5131">
            <w:r w:rsidRPr="0020112F">
              <w:t>Cat</w:t>
            </w:r>
            <w:r w:rsidR="0090113A">
              <w:t xml:space="preserve"> </w:t>
            </w:r>
            <w:r w:rsidRPr="0020112F">
              <w:t># DY406</w:t>
            </w:r>
          </w:p>
        </w:tc>
      </w:tr>
      <w:tr w:rsidR="00DB48ED" w:rsidRPr="0020112F" w14:paraId="69DA1D15" w14:textId="77777777" w:rsidTr="00A40DAB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52AD03" w14:textId="5194C8CD" w:rsidR="00DB48ED" w:rsidRPr="0020112F" w:rsidRDefault="00DB48ED" w:rsidP="001B5131">
            <w:r w:rsidRPr="0020112F">
              <w:t>Mouse TNFα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8813E8" w14:textId="0E68485E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1713FF" w14:textId="6D457A1F" w:rsidR="00DB48ED" w:rsidRPr="0020112F" w:rsidRDefault="00DB48ED" w:rsidP="001B5131">
            <w:pPr>
              <w:rPr>
                <w:highlight w:val="yellow"/>
              </w:rPr>
            </w:pPr>
            <w:r w:rsidRPr="0020112F">
              <w:t>Cat</w:t>
            </w:r>
            <w:r w:rsidR="0090113A">
              <w:t xml:space="preserve"> </w:t>
            </w:r>
            <w:r w:rsidRPr="0020112F">
              <w:t># DY410</w:t>
            </w:r>
          </w:p>
        </w:tc>
      </w:tr>
      <w:tr w:rsidR="00DB48ED" w:rsidRPr="0020112F" w14:paraId="3C2B1871" w14:textId="77777777" w:rsidTr="000837C0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C2107E" w14:textId="58FB4596" w:rsidR="00DB48ED" w:rsidRPr="0020112F" w:rsidRDefault="00DB48ED" w:rsidP="001B5131">
            <w:r w:rsidRPr="0020112F">
              <w:t>Mouse G-CSF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C11E3A" w14:textId="1161AB61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31857F" w14:textId="7D5CD432" w:rsidR="00DB48ED" w:rsidRPr="0020112F" w:rsidRDefault="00DB48ED" w:rsidP="001B5131">
            <w:r w:rsidRPr="0020112F">
              <w:t>Cat</w:t>
            </w:r>
            <w:r w:rsidR="0090113A">
              <w:t xml:space="preserve"> </w:t>
            </w:r>
            <w:r w:rsidRPr="0020112F">
              <w:t># DY414</w:t>
            </w:r>
          </w:p>
        </w:tc>
      </w:tr>
      <w:tr w:rsidR="00DB48ED" w:rsidRPr="0020112F" w14:paraId="3BEF93B3" w14:textId="77777777" w:rsidTr="00E10402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2158AA" w14:textId="25AFF61A" w:rsidR="00DB48ED" w:rsidRPr="0020112F" w:rsidRDefault="00DB48ED" w:rsidP="001B5131">
            <w:r w:rsidRPr="0020112F">
              <w:t>Mouse GM-CSF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2306BD" w14:textId="75281861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51F871" w14:textId="5D5E151D" w:rsidR="00DB48ED" w:rsidRPr="0020112F" w:rsidRDefault="00DB48ED" w:rsidP="001B5131">
            <w:pPr>
              <w:rPr>
                <w:highlight w:val="yellow"/>
              </w:rPr>
            </w:pPr>
            <w:r w:rsidRPr="0020112F">
              <w:t>Cat</w:t>
            </w:r>
            <w:r w:rsidR="0090113A">
              <w:t xml:space="preserve"> </w:t>
            </w:r>
            <w:r w:rsidRPr="0020112F">
              <w:t># DY415</w:t>
            </w:r>
          </w:p>
        </w:tc>
      </w:tr>
      <w:tr w:rsidR="00DB48ED" w:rsidRPr="0020112F" w14:paraId="4C5EEB65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52062E" w14:textId="4E8B6F05" w:rsidR="00DB48ED" w:rsidRPr="0020112F" w:rsidRDefault="00DB48ED" w:rsidP="001B5131">
            <w:r w:rsidRPr="0020112F">
              <w:t>Mouse CXCL1/KC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C40BB9" w14:textId="62730C9B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02901A" w14:textId="5E181803" w:rsidR="00DB48ED" w:rsidRPr="0020112F" w:rsidRDefault="00DB48ED" w:rsidP="001B5131">
            <w:r w:rsidRPr="0020112F">
              <w:t>Ca</w:t>
            </w:r>
            <w:r w:rsidR="0090113A">
              <w:t xml:space="preserve"> </w:t>
            </w:r>
            <w:r w:rsidRPr="0020112F">
              <w:t>t# DY453</w:t>
            </w:r>
          </w:p>
        </w:tc>
      </w:tr>
      <w:tr w:rsidR="00DB48ED" w:rsidRPr="0020112F" w14:paraId="37C8EE5D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795323" w14:textId="7255C935" w:rsidR="00DB48ED" w:rsidRPr="0020112F" w:rsidRDefault="00DB48ED" w:rsidP="001B5131">
            <w:r w:rsidRPr="0020112F">
              <w:t>Mouse IL-1β/IL-1F2 ELIS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77508F" w14:textId="1BCA6016" w:rsidR="00DB48ED" w:rsidRPr="0020112F" w:rsidRDefault="00DB48ED" w:rsidP="001B5131">
            <w:r w:rsidRPr="0020112F">
              <w:t>R&amp;D System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5A7F0C" w14:textId="6B595B7F" w:rsidR="00DB48ED" w:rsidRPr="0020112F" w:rsidRDefault="00DB48ED" w:rsidP="001B5131">
            <w:r w:rsidRPr="0020112F">
              <w:t>Cat</w:t>
            </w:r>
            <w:r w:rsidR="0090113A">
              <w:t xml:space="preserve"> </w:t>
            </w:r>
            <w:r w:rsidRPr="0020112F">
              <w:t># DY401</w:t>
            </w:r>
          </w:p>
        </w:tc>
      </w:tr>
      <w:tr w:rsidR="00DB48ED" w:rsidRPr="0020112F" w14:paraId="5701AD8F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6D3B21" w14:textId="59E06381" w:rsidR="00DB48ED" w:rsidRPr="0020112F" w:rsidRDefault="00DB48ED" w:rsidP="001B5131">
            <w:r w:rsidRPr="0020112F">
              <w:rPr>
                <w:color w:val="000000"/>
                <w:shd w:val="clear" w:color="auto" w:fill="FFFFFF"/>
              </w:rPr>
              <w:t>Neutrophil Isolation kit, Mouse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82368F" w14:textId="576F33D7" w:rsidR="00DB48ED" w:rsidRPr="0020112F" w:rsidRDefault="00DB48ED" w:rsidP="001B5131">
            <w:r w:rsidRPr="0020112F">
              <w:rPr>
                <w:color w:val="000000"/>
                <w:shd w:val="clear" w:color="auto" w:fill="FFFFFF"/>
              </w:rPr>
              <w:t>Miltenyi Biote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73D00F" w14:textId="5B0509E4" w:rsidR="00DB48ED" w:rsidRPr="0020112F" w:rsidRDefault="00DB48ED" w:rsidP="001B5131">
            <w:r w:rsidRPr="0020112F">
              <w:rPr>
                <w:color w:val="000000"/>
                <w:shd w:val="clear" w:color="auto" w:fill="FFFFFF"/>
              </w:rPr>
              <w:t>Cat</w:t>
            </w:r>
            <w:r w:rsidR="0090113A">
              <w:rPr>
                <w:color w:val="000000"/>
                <w:shd w:val="clear" w:color="auto" w:fill="FFFFFF"/>
              </w:rPr>
              <w:t xml:space="preserve"> </w:t>
            </w:r>
            <w:r w:rsidRPr="0020112F">
              <w:rPr>
                <w:color w:val="000000"/>
                <w:shd w:val="clear" w:color="auto" w:fill="FFFFFF"/>
              </w:rPr>
              <w:t># 130-097-658</w:t>
            </w:r>
          </w:p>
        </w:tc>
      </w:tr>
      <w:tr w:rsidR="0090113A" w:rsidRPr="0020112F" w14:paraId="754CD096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06C784" w14:textId="1B79C5C2" w:rsidR="0090113A" w:rsidRPr="0020112F" w:rsidRDefault="0090113A" w:rsidP="001B5131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Advantage GC 2 PCR ki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2117A7" w14:textId="60AC797E" w:rsidR="0090113A" w:rsidRPr="0020112F" w:rsidRDefault="0090113A" w:rsidP="001B5131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akara Bio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952F86" w14:textId="30BDBEF2" w:rsidR="0090113A" w:rsidRPr="0020112F" w:rsidRDefault="0090113A" w:rsidP="001B5131">
            <w:pPr>
              <w:rPr>
                <w:color w:val="000000"/>
                <w:shd w:val="clear" w:color="auto" w:fill="FFFFFF"/>
              </w:rPr>
            </w:pPr>
            <w:r w:rsidRPr="0020112F">
              <w:rPr>
                <w:color w:val="000000"/>
                <w:shd w:val="clear" w:color="auto" w:fill="FFFFFF"/>
              </w:rPr>
              <w:t>Cat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112F">
              <w:rPr>
                <w:color w:val="000000"/>
                <w:shd w:val="clear" w:color="auto" w:fill="FFFFFF"/>
              </w:rPr>
              <w:t xml:space="preserve"># </w:t>
            </w:r>
            <w:r>
              <w:t>639119</w:t>
            </w:r>
          </w:p>
        </w:tc>
      </w:tr>
      <w:tr w:rsidR="0090113A" w:rsidRPr="0020112F" w14:paraId="50DA9EBA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B36ABA" w14:textId="6E083822" w:rsidR="0090113A" w:rsidRDefault="0090113A" w:rsidP="001B5131">
            <w:pPr>
              <w:rPr>
                <w:color w:val="000000"/>
                <w:shd w:val="clear" w:color="auto" w:fill="FFFFFF"/>
              </w:rPr>
            </w:pPr>
            <w:proofErr w:type="spellStart"/>
            <w:r>
              <w:t>ExoSAP</w:t>
            </w:r>
            <w:proofErr w:type="spellEnd"/>
            <w:r>
              <w:t>-IT™ PCR Product Cleanup Reagen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12690B" w14:textId="2859B54F" w:rsidR="0090113A" w:rsidRDefault="0090113A" w:rsidP="001B5131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hermo Fisher Scientifi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548E0F" w14:textId="54B0EB0E" w:rsidR="0090113A" w:rsidRPr="0020112F" w:rsidRDefault="0090113A" w:rsidP="001B5131">
            <w:pPr>
              <w:rPr>
                <w:color w:val="000000"/>
                <w:shd w:val="clear" w:color="auto" w:fill="FFFFFF"/>
              </w:rPr>
            </w:pPr>
            <w:r w:rsidRPr="0020112F">
              <w:rPr>
                <w:color w:val="000000"/>
                <w:shd w:val="clear" w:color="auto" w:fill="FFFFFF"/>
              </w:rPr>
              <w:t>Cat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112F">
              <w:rPr>
                <w:color w:val="000000"/>
                <w:shd w:val="clear" w:color="auto" w:fill="FFFFFF"/>
              </w:rPr>
              <w:t xml:space="preserve"># </w:t>
            </w:r>
            <w:r>
              <w:rPr>
                <w:rStyle w:val="pdp-commerce-box--catalog-number-value"/>
              </w:rPr>
              <w:t>78205.10.ML</w:t>
            </w:r>
          </w:p>
        </w:tc>
      </w:tr>
      <w:tr w:rsidR="0090113A" w:rsidRPr="0020112F" w14:paraId="2F4BBD63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49BD86" w14:textId="2EE70584" w:rsidR="0090113A" w:rsidRDefault="0090113A" w:rsidP="001B5131">
            <w:proofErr w:type="spellStart"/>
            <w:r>
              <w:t>BigDye</w:t>
            </w:r>
            <w:proofErr w:type="spellEnd"/>
            <w:r>
              <w:t>™ Terminator v3.1 Cycle Sequencing Ki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F8A947" w14:textId="1C5DC0A8" w:rsidR="0090113A" w:rsidRDefault="0090113A" w:rsidP="001B5131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hermo Fisher Scientific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82DC56" w14:textId="25E08554" w:rsidR="0090113A" w:rsidRPr="0020112F" w:rsidRDefault="0090113A" w:rsidP="001B5131">
            <w:pPr>
              <w:rPr>
                <w:color w:val="000000"/>
                <w:shd w:val="clear" w:color="auto" w:fill="FFFFFF"/>
              </w:rPr>
            </w:pPr>
            <w:r w:rsidRPr="0020112F">
              <w:rPr>
                <w:color w:val="000000"/>
                <w:shd w:val="clear" w:color="auto" w:fill="FFFFFF"/>
              </w:rPr>
              <w:t>Cat</w:t>
            </w:r>
            <w:r>
              <w:rPr>
                <w:color w:val="000000"/>
                <w:shd w:val="clear" w:color="auto" w:fill="FFFFFF"/>
              </w:rPr>
              <w:t xml:space="preserve"> </w:t>
            </w:r>
            <w:r w:rsidRPr="0020112F">
              <w:rPr>
                <w:color w:val="000000"/>
                <w:shd w:val="clear" w:color="auto" w:fill="FFFFFF"/>
              </w:rPr>
              <w:t xml:space="preserve"># </w:t>
            </w:r>
            <w:r>
              <w:rPr>
                <w:rStyle w:val="pdp-commerce-box--catalog-number-value"/>
              </w:rPr>
              <w:t>4337455</w:t>
            </w:r>
          </w:p>
        </w:tc>
      </w:tr>
      <w:tr w:rsidR="00DB48ED" w:rsidRPr="0020112F" w14:paraId="0BE1FDE4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6C262E" w14:textId="096054B4" w:rsidR="00DB48ED" w:rsidRPr="0020112F" w:rsidRDefault="00DB48ED" w:rsidP="001B5131">
            <w:r w:rsidRPr="0020112F">
              <w:rPr>
                <w:b/>
                <w:bCs/>
                <w:i/>
                <w:iCs/>
              </w:rPr>
              <w:t>Deposited Data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01ADBF" w14:textId="4F9E269A" w:rsidR="00DB48ED" w:rsidRPr="0020112F" w:rsidRDefault="00DB48ED" w:rsidP="001B5131"/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7335C2" w14:textId="013BB80B" w:rsidR="00DB48ED" w:rsidRPr="0020112F" w:rsidRDefault="00DB48ED" w:rsidP="001B5131"/>
        </w:tc>
      </w:tr>
      <w:tr w:rsidR="00DB48ED" w:rsidRPr="0020112F" w14:paraId="11F459C0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952C4E" w14:textId="6594B428" w:rsidR="00DB48ED" w:rsidRPr="0020112F" w:rsidRDefault="00DB48ED" w:rsidP="001B5131">
            <w:r w:rsidRPr="0020112F">
              <w:t>RNA-seq data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AC997" w14:textId="77777777" w:rsidR="00DB48ED" w:rsidRDefault="00DA7CD3" w:rsidP="001B5131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NGS_007_TED_GEO_04072026</w:t>
            </w:r>
          </w:p>
          <w:p w14:paraId="517F2B8F" w14:textId="77777777" w:rsidR="00DA7CD3" w:rsidRDefault="00DA7CD3" w:rsidP="001B5131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19NGS_008_TED_GEO_04072026</w:t>
            </w:r>
          </w:p>
          <w:p w14:paraId="5FD1A27F" w14:textId="4FBEEEE3" w:rsidR="00DA7CD3" w:rsidRPr="0020112F" w:rsidRDefault="00DA7CD3" w:rsidP="001B5131">
            <w:r>
              <w:rPr>
                <w:rFonts w:ascii="Aptos" w:hAnsi="Aptos"/>
                <w:color w:val="000000"/>
              </w:rPr>
              <w:t>Plasmidsaurus_GEO_040702026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D05001" w14:textId="1A1E8A78" w:rsidR="00DB48ED" w:rsidRPr="0020112F" w:rsidRDefault="009D64F6" w:rsidP="001B5131">
            <w:r w:rsidRPr="009D64F6">
              <w:t>GSE327729</w:t>
            </w:r>
          </w:p>
          <w:p w14:paraId="24F32ADC" w14:textId="50D8684A" w:rsidR="00DA7CD3" w:rsidRPr="0020112F" w:rsidRDefault="009D64F6" w:rsidP="00DA7CD3">
            <w:r w:rsidRPr="009D64F6">
              <w:t>GSE327730</w:t>
            </w:r>
          </w:p>
          <w:p w14:paraId="0853CD37" w14:textId="20C1497D" w:rsidR="00E46278" w:rsidRPr="0020112F" w:rsidRDefault="009D64F6" w:rsidP="001B5131">
            <w:r w:rsidRPr="009D64F6">
              <w:t>GSE327728</w:t>
            </w:r>
          </w:p>
        </w:tc>
      </w:tr>
      <w:tr w:rsidR="00DB48ED" w:rsidRPr="0020112F" w14:paraId="5B225C40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D5BFF5" w14:textId="03CFB696" w:rsidR="00DB48ED" w:rsidRPr="0020112F" w:rsidRDefault="00DB48ED" w:rsidP="001B5131">
            <w:pPr>
              <w:rPr>
                <w:highlight w:val="yellow"/>
              </w:rPr>
            </w:pPr>
            <w:r w:rsidRPr="0020112F">
              <w:rPr>
                <w:b/>
                <w:bCs/>
                <w:i/>
                <w:iCs/>
              </w:rPr>
              <w:t>Experimental Models: Organisms/Strain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3219AE" w14:textId="5A58AAA2" w:rsidR="00DB48ED" w:rsidRPr="0020112F" w:rsidRDefault="00DB48ED" w:rsidP="001B5131">
            <w:pPr>
              <w:rPr>
                <w:highlight w:val="yellow"/>
              </w:rPr>
            </w:pP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1015D5" w14:textId="529C3BEF" w:rsidR="00DB48ED" w:rsidRPr="0020112F" w:rsidRDefault="00DB48ED" w:rsidP="001B5131"/>
        </w:tc>
      </w:tr>
      <w:tr w:rsidR="00DB48ED" w:rsidRPr="0020112F" w14:paraId="0FFA6658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9F537" w14:textId="6DCDC5FD" w:rsidR="00DB48ED" w:rsidRPr="0020112F" w:rsidRDefault="00DB48ED" w:rsidP="001B5131">
            <w:r w:rsidRPr="0020112F">
              <w:t xml:space="preserve">NOD </w:t>
            </w:r>
            <w:r w:rsidRPr="0020112F">
              <w:rPr>
                <w:i/>
                <w:iCs/>
              </w:rPr>
              <w:t>scid-me</w:t>
            </w:r>
            <w:r w:rsidRPr="0020112F">
              <w:rPr>
                <w:i/>
                <w:iCs/>
                <w:vertAlign w:val="superscript"/>
              </w:rPr>
              <w:t>4J</w:t>
            </w:r>
            <w:r w:rsidRPr="0020112F">
              <w:rPr>
                <w:i/>
                <w:iCs/>
              </w:rPr>
              <w:t>/me</w:t>
            </w:r>
            <w:r w:rsidRPr="0020112F">
              <w:rPr>
                <w:i/>
                <w:iCs/>
                <w:vertAlign w:val="superscript"/>
              </w:rPr>
              <w:t>4J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812362" w14:textId="0A316C0E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374FBA" w14:textId="250B135A" w:rsidR="00DB48ED" w:rsidRPr="0020112F" w:rsidRDefault="00DB48ED" w:rsidP="001B5131">
            <w:r w:rsidRPr="0020112F">
              <w:t>stock: 41651</w:t>
            </w:r>
          </w:p>
        </w:tc>
      </w:tr>
      <w:tr w:rsidR="00DB48ED" w:rsidRPr="0020112F" w14:paraId="6E20EA88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34F44B" w14:textId="4BDC2631" w:rsidR="00DB48ED" w:rsidRPr="0020112F" w:rsidRDefault="00DB48ED" w:rsidP="001B5131">
            <w:r w:rsidRPr="0020112F">
              <w:t>NSG-</w:t>
            </w:r>
            <w:r w:rsidRPr="0020112F">
              <w:rPr>
                <w:i/>
                <w:iCs/>
              </w:rPr>
              <w:t>me</w:t>
            </w:r>
            <w:r w:rsidRPr="0020112F">
              <w:rPr>
                <w:i/>
                <w:iCs/>
                <w:vertAlign w:val="superscript"/>
              </w:rPr>
              <w:t>4J</w:t>
            </w:r>
            <w:r w:rsidRPr="0020112F">
              <w:rPr>
                <w:i/>
                <w:iCs/>
              </w:rPr>
              <w:t>/me</w:t>
            </w:r>
            <w:r w:rsidRPr="0020112F">
              <w:rPr>
                <w:i/>
                <w:iCs/>
                <w:vertAlign w:val="superscript"/>
              </w:rPr>
              <w:t>4J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8CAF2C" w14:textId="63416165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29013B" w14:textId="2F57F48D" w:rsidR="00DB48ED" w:rsidRPr="0020112F" w:rsidRDefault="00DB48ED" w:rsidP="001B5131">
            <w:r w:rsidRPr="0020112F">
              <w:t>stock: 41652</w:t>
            </w:r>
          </w:p>
        </w:tc>
      </w:tr>
      <w:tr w:rsidR="00DB48ED" w:rsidRPr="0020112F" w14:paraId="42845128" w14:textId="77777777" w:rsidTr="000837C0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64B29" w14:textId="2785E9E0" w:rsidR="00DB48ED" w:rsidRPr="0020112F" w:rsidRDefault="00DB48ED" w:rsidP="001B5131">
            <w:r w:rsidRPr="0020112F">
              <w:t xml:space="preserve">NOD </w:t>
            </w:r>
            <w:r w:rsidRPr="0020112F">
              <w:rPr>
                <w:i/>
                <w:iCs/>
              </w:rPr>
              <w:t xml:space="preserve">scid </w:t>
            </w:r>
            <w:r w:rsidRPr="0020112F">
              <w:t>IL-15 Tg/Tg</w:t>
            </w:r>
            <w:r w:rsidRPr="0020112F">
              <w:rPr>
                <w:i/>
                <w:iCs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0E5257" w14:textId="19AC8EC9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79A38E" w14:textId="575EDCF3" w:rsidR="00DB48ED" w:rsidRPr="0020112F" w:rsidRDefault="00DB48ED" w:rsidP="001B5131">
            <w:r w:rsidRPr="0020112F">
              <w:t>stock: 39129</w:t>
            </w:r>
          </w:p>
        </w:tc>
      </w:tr>
      <w:tr w:rsidR="00DB48ED" w:rsidRPr="0020112F" w14:paraId="2722BFE5" w14:textId="77777777" w:rsidTr="00E10402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2A4BD0" w14:textId="141AC7DF" w:rsidR="00DB48ED" w:rsidRPr="0020112F" w:rsidRDefault="00DB48ED" w:rsidP="001B5131">
            <w:r w:rsidRPr="0020112F">
              <w:t xml:space="preserve">NOD </w:t>
            </w:r>
            <w:r w:rsidRPr="0020112F">
              <w:rPr>
                <w:i/>
                <w:iCs/>
              </w:rPr>
              <w:t>scid Il2rb</w:t>
            </w:r>
            <w:r w:rsidRPr="0020112F">
              <w:t xml:space="preserve"> KO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B5410" w14:textId="5CFD52C9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C4BA10" w14:textId="10FDC41D" w:rsidR="00DB48ED" w:rsidRPr="0020112F" w:rsidRDefault="00DB48ED" w:rsidP="001B5131">
            <w:r w:rsidRPr="0020112F">
              <w:t xml:space="preserve">stock: 39085 </w:t>
            </w:r>
          </w:p>
        </w:tc>
      </w:tr>
      <w:tr w:rsidR="00DB48ED" w:rsidRPr="0020112F" w14:paraId="23944696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2883FD" w14:textId="676668D3" w:rsidR="00DB48ED" w:rsidRPr="0020112F" w:rsidRDefault="00DB48ED" w:rsidP="001B5131">
            <w:pPr>
              <w:rPr>
                <w:i/>
                <w:iCs/>
                <w:vertAlign w:val="superscript"/>
              </w:rPr>
            </w:pPr>
            <w:r w:rsidRPr="0020112F">
              <w:t xml:space="preserve">NOD </w:t>
            </w:r>
            <w:r w:rsidRPr="0020112F">
              <w:rPr>
                <w:i/>
                <w:iCs/>
              </w:rPr>
              <w:t>scid Il15</w:t>
            </w:r>
            <w:r w:rsidRPr="0020112F">
              <w:t xml:space="preserve"> KO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5C6BE8" w14:textId="7AD03F32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A48BCE" w14:textId="26E9800E" w:rsidR="00DB48ED" w:rsidRPr="0020112F" w:rsidRDefault="00DB48ED" w:rsidP="001B5131">
            <w:r w:rsidRPr="0020112F">
              <w:t xml:space="preserve">stock: </w:t>
            </w:r>
            <w:r w:rsidRPr="0020112F">
              <w:rPr>
                <w:color w:val="212121"/>
              </w:rPr>
              <w:t>40250</w:t>
            </w:r>
          </w:p>
        </w:tc>
      </w:tr>
      <w:tr w:rsidR="00DB48ED" w:rsidRPr="0020112F" w14:paraId="2F36DADD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AF7CDE" w14:textId="16D031C0" w:rsidR="00DB48ED" w:rsidRPr="0020112F" w:rsidRDefault="00DB48ED" w:rsidP="00BF5635">
            <w:pPr>
              <w:rPr>
                <w:i/>
                <w:iCs/>
                <w:vertAlign w:val="superscript"/>
              </w:rPr>
            </w:pPr>
            <w:r w:rsidRPr="0020112F">
              <w:t xml:space="preserve">NOD </w:t>
            </w:r>
            <w:r w:rsidRPr="0020112F">
              <w:rPr>
                <w:i/>
                <w:iCs/>
              </w:rPr>
              <w:t>scid Il4</w:t>
            </w:r>
            <w:r w:rsidRPr="0020112F">
              <w:t xml:space="preserve"> KO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5607A6" w14:textId="4D4A160B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702B39" w14:textId="63F6126B" w:rsidR="00DB48ED" w:rsidRPr="0020112F" w:rsidRDefault="00DB48ED" w:rsidP="001B5131">
            <w:r w:rsidRPr="0020112F">
              <w:t xml:space="preserve">stock: </w:t>
            </w:r>
            <w:r w:rsidRPr="0020112F">
              <w:rPr>
                <w:color w:val="212121"/>
              </w:rPr>
              <w:t>40251</w:t>
            </w:r>
          </w:p>
        </w:tc>
      </w:tr>
      <w:tr w:rsidR="00DB48ED" w:rsidRPr="0020112F" w14:paraId="088B66F5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7AD254" w14:textId="55F7D989" w:rsidR="00DB48ED" w:rsidRPr="0020112F" w:rsidRDefault="00DB48ED" w:rsidP="001B5131">
            <w:r w:rsidRPr="0020112F">
              <w:lastRenderedPageBreak/>
              <w:t xml:space="preserve">NOD </w:t>
            </w:r>
            <w:r w:rsidRPr="0020112F">
              <w:rPr>
                <w:i/>
                <w:iCs/>
              </w:rPr>
              <w:t>scid Il7r</w:t>
            </w:r>
            <w:r w:rsidRPr="0020112F">
              <w:t xml:space="preserve"> KO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E3C85D" w14:textId="4D870430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8A8E8C" w14:textId="73569FB4" w:rsidR="00DB48ED" w:rsidRPr="0020112F" w:rsidRDefault="00DB48ED" w:rsidP="001B5131">
            <w:r w:rsidRPr="0020112F">
              <w:t>stock: 39465</w:t>
            </w:r>
          </w:p>
        </w:tc>
      </w:tr>
      <w:tr w:rsidR="00DB48ED" w:rsidRPr="0020112F" w14:paraId="5E8A5F6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F96D2A" w14:textId="0B0AA4B6" w:rsidR="00DB48ED" w:rsidRPr="0020112F" w:rsidRDefault="00DB48ED" w:rsidP="001B5131">
            <w:r w:rsidRPr="0020112F">
              <w:t xml:space="preserve">NOD </w:t>
            </w:r>
            <w:r w:rsidRPr="0020112F">
              <w:rPr>
                <w:i/>
                <w:iCs/>
              </w:rPr>
              <w:t>scid Il9r</w:t>
            </w:r>
            <w:r w:rsidRPr="0020112F">
              <w:t xml:space="preserve"> KO</w:t>
            </w:r>
            <w:r w:rsidRPr="0020112F">
              <w:rPr>
                <w:i/>
                <w:iCs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DDCBE3" w14:textId="49CBB4DD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E37EF6" w14:textId="710C8AE7" w:rsidR="00DB48ED" w:rsidRPr="0020112F" w:rsidRDefault="00DB48ED" w:rsidP="001B5131">
            <w:r w:rsidRPr="0020112F">
              <w:t>stock: 39087</w:t>
            </w:r>
          </w:p>
        </w:tc>
      </w:tr>
      <w:tr w:rsidR="00DB48ED" w:rsidRPr="0020112F" w14:paraId="1A100001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2" w14:textId="0613A7E1" w:rsidR="00DB48ED" w:rsidRPr="0020112F" w:rsidRDefault="00DB48ED" w:rsidP="001B5131">
            <w:r w:rsidRPr="0020112F">
              <w:t xml:space="preserve">NOD </w:t>
            </w:r>
            <w:r w:rsidRPr="0020112F">
              <w:rPr>
                <w:i/>
                <w:iCs/>
              </w:rPr>
              <w:t>scid Il21r</w:t>
            </w:r>
            <w:r w:rsidRPr="0020112F">
              <w:t xml:space="preserve"> KO</w:t>
            </w:r>
            <w:r w:rsidRPr="0020112F">
              <w:rPr>
                <w:i/>
                <w:iCs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3" w14:textId="3FE629A5" w:rsidR="00DB48ED" w:rsidRPr="0020112F" w:rsidRDefault="00DB48ED" w:rsidP="001B5131">
            <w:r w:rsidRPr="0020112F">
              <w:t>JAX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4" w14:textId="38A758F6" w:rsidR="00DB48ED" w:rsidRPr="0020112F" w:rsidRDefault="00DB48ED" w:rsidP="001B5131">
            <w:r w:rsidRPr="0020112F">
              <w:t>stock: 39086 </w:t>
            </w:r>
          </w:p>
        </w:tc>
      </w:tr>
      <w:tr w:rsidR="00DB48ED" w:rsidRPr="0020112F" w14:paraId="1A100005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6" w14:textId="0B73E3E5" w:rsidR="00DB48ED" w:rsidRPr="0020112F" w:rsidRDefault="00DB48ED" w:rsidP="001B5131">
            <w:r w:rsidRPr="0020112F">
              <w:rPr>
                <w:b/>
                <w:bCs/>
                <w:i/>
                <w:iCs/>
              </w:rPr>
              <w:t>Oligonucleotide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7" w14:textId="77FA924B" w:rsidR="00DB48ED" w:rsidRPr="0020112F" w:rsidRDefault="00DB48ED" w:rsidP="001B5131"/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8" w14:textId="62CB39BC" w:rsidR="00DB48ED" w:rsidRPr="0020112F" w:rsidRDefault="00DB48ED" w:rsidP="001B5131"/>
        </w:tc>
      </w:tr>
      <w:tr w:rsidR="00DB48ED" w:rsidRPr="0020112F" w14:paraId="1A100009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A" w14:textId="34A6DB2D" w:rsidR="00DB48ED" w:rsidRPr="0020112F" w:rsidRDefault="00DB48ED" w:rsidP="001B5131">
            <w:r w:rsidRPr="0020112F">
              <w:t>2955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B" w14:textId="003323BF" w:rsidR="00DB48ED" w:rsidRPr="0020112F" w:rsidRDefault="00DB48ED" w:rsidP="001B5131">
            <w:r w:rsidRPr="0020112F">
              <w:rPr>
                <w:i/>
                <w:iCs/>
              </w:rPr>
              <w:t>Ptpn6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C" w14:textId="44EEF40F" w:rsidR="00DB48ED" w:rsidRPr="0020112F" w:rsidRDefault="00DB48ED" w:rsidP="001B5131">
            <w:r w:rsidRPr="0020112F">
              <w:t>GAGGTCACCTTGCCTTCTTTAT</w:t>
            </w:r>
          </w:p>
        </w:tc>
      </w:tr>
      <w:tr w:rsidR="00DB48ED" w:rsidRPr="0020112F" w14:paraId="1A10000D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E" w14:textId="42A42499" w:rsidR="00DB48ED" w:rsidRPr="0020112F" w:rsidRDefault="00DB48ED" w:rsidP="001B5131">
            <w:r w:rsidRPr="0020112F">
              <w:t>2955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0F" w14:textId="228DE1C1" w:rsidR="00DB48ED" w:rsidRPr="0020112F" w:rsidRDefault="00DB48ED" w:rsidP="001B5131">
            <w:r w:rsidRPr="0020112F">
              <w:rPr>
                <w:i/>
                <w:iCs/>
              </w:rPr>
              <w:t>Ptpn6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100010" w14:textId="6B0AA8BA" w:rsidR="00DB48ED" w:rsidRPr="0020112F" w:rsidRDefault="00DB48ED" w:rsidP="001B5131">
            <w:r w:rsidRPr="0020112F">
              <w:t>GGCAGGGATAAATGTGTCTAGG</w:t>
            </w:r>
          </w:p>
        </w:tc>
      </w:tr>
      <w:tr w:rsidR="00DB48ED" w:rsidRPr="0020112F" w14:paraId="72D8E4FA" w14:textId="77777777" w:rsidTr="000837C0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7A1F65" w14:textId="477E56FA" w:rsidR="00DB48ED" w:rsidRPr="0020112F" w:rsidRDefault="00DB48ED" w:rsidP="001B5131">
            <w:r w:rsidRPr="0020112F">
              <w:t>3197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135C01" w14:textId="03D7B3C6" w:rsidR="00DB48ED" w:rsidRPr="0020112F" w:rsidRDefault="00DB48ED" w:rsidP="001B5131">
            <w:r w:rsidRPr="0020112F">
              <w:rPr>
                <w:i/>
                <w:iCs/>
              </w:rPr>
              <w:t>Il15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BD6502" w14:textId="1146362D" w:rsidR="00DB48ED" w:rsidRPr="0020112F" w:rsidRDefault="00DB48ED" w:rsidP="001B5131">
            <w:r w:rsidRPr="0020112F">
              <w:t>GGGCAAGAGGAAGAGGATAATG</w:t>
            </w:r>
          </w:p>
        </w:tc>
      </w:tr>
      <w:tr w:rsidR="00DB48ED" w:rsidRPr="0020112F" w14:paraId="436A9E3C" w14:textId="77777777" w:rsidTr="00E10402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18162" w14:textId="04F53856" w:rsidR="00DB48ED" w:rsidRPr="0020112F" w:rsidRDefault="00DB48ED" w:rsidP="001B5131">
            <w:r w:rsidRPr="0020112F">
              <w:t>3198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0D446D" w14:textId="75C703F4" w:rsidR="00DB48ED" w:rsidRPr="0020112F" w:rsidRDefault="00DB48ED" w:rsidP="001B5131">
            <w:r w:rsidRPr="0020112F">
              <w:rPr>
                <w:i/>
                <w:iCs/>
              </w:rPr>
              <w:t>Il15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06C96F" w14:textId="7A0CC664" w:rsidR="00DB48ED" w:rsidRPr="0020112F" w:rsidRDefault="00DB48ED" w:rsidP="001B5131">
            <w:pPr>
              <w:rPr>
                <w:highlight w:val="green"/>
              </w:rPr>
            </w:pPr>
            <w:r w:rsidRPr="0020112F">
              <w:t>GGTGCCGAAATCCTCAGTTA</w:t>
            </w:r>
          </w:p>
        </w:tc>
      </w:tr>
      <w:tr w:rsidR="00DB48ED" w:rsidRPr="0020112F" w14:paraId="3D98231A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4547D3" w14:textId="1417E120" w:rsidR="00DB48ED" w:rsidRPr="0020112F" w:rsidRDefault="00DB48ED" w:rsidP="001B5131">
            <w:r w:rsidRPr="0020112F">
              <w:t>3200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E1564D" w14:textId="541EF535" w:rsidR="00DB48ED" w:rsidRPr="0020112F" w:rsidRDefault="00DB48ED" w:rsidP="001B5131">
            <w:pPr>
              <w:rPr>
                <w:i/>
                <w:iCs/>
              </w:rPr>
            </w:pPr>
            <w:r w:rsidRPr="0020112F">
              <w:rPr>
                <w:i/>
                <w:iCs/>
              </w:rPr>
              <w:t>Il15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B88A23" w14:textId="391ACFF6" w:rsidR="00DB48ED" w:rsidRPr="0020112F" w:rsidRDefault="00DB48ED" w:rsidP="001B5131">
            <w:r w:rsidRPr="0020112F">
              <w:t>TGTGATCCAAGTGGCTCATTAT</w:t>
            </w:r>
          </w:p>
        </w:tc>
      </w:tr>
      <w:tr w:rsidR="00DB48ED" w:rsidRPr="0020112F" w14:paraId="4B27AFAC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5983C" w14:textId="6ED1C910" w:rsidR="00DB48ED" w:rsidRPr="0020112F" w:rsidRDefault="00DB48ED" w:rsidP="001B5131">
            <w:r w:rsidRPr="0020112F">
              <w:t>3201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DDDBB" w14:textId="1098303A" w:rsidR="00DB48ED" w:rsidRPr="0020112F" w:rsidRDefault="00DB48ED" w:rsidP="001B5131">
            <w:pPr>
              <w:rPr>
                <w:i/>
                <w:iCs/>
              </w:rPr>
            </w:pPr>
            <w:r w:rsidRPr="0020112F">
              <w:rPr>
                <w:i/>
                <w:iCs/>
              </w:rPr>
              <w:t>Il7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904805" w14:textId="503FCC75" w:rsidR="00DB48ED" w:rsidRPr="0020112F" w:rsidRDefault="00DB48ED" w:rsidP="001B5131">
            <w:r w:rsidRPr="0020112F">
              <w:t>ACAGAGAGAGCACATTGAAACT</w:t>
            </w:r>
          </w:p>
        </w:tc>
      </w:tr>
      <w:tr w:rsidR="00DB48ED" w:rsidRPr="0020112F" w14:paraId="7743EC21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8773BD" w14:textId="4776E6BC" w:rsidR="00DB48ED" w:rsidRPr="0020112F" w:rsidRDefault="00DB48ED" w:rsidP="001B5131">
            <w:r w:rsidRPr="0020112F">
              <w:t>3203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6FE497" w14:textId="0F61A4BE" w:rsidR="00DB48ED" w:rsidRPr="0020112F" w:rsidRDefault="00DB48ED" w:rsidP="001B5131">
            <w:r w:rsidRPr="0020112F">
              <w:rPr>
                <w:i/>
                <w:iCs/>
              </w:rPr>
              <w:t>Il7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140E8" w14:textId="1B4C60D2" w:rsidR="00DB48ED" w:rsidRPr="0020112F" w:rsidRDefault="00DB48ED" w:rsidP="001B5131">
            <w:r w:rsidRPr="0020112F">
              <w:t>GCCCACCAGAAACAGTTAGA</w:t>
            </w:r>
          </w:p>
        </w:tc>
      </w:tr>
      <w:tr w:rsidR="00DB48ED" w:rsidRPr="0020112F" w14:paraId="4E3EDAE6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C6A4C1" w14:textId="7D746D15" w:rsidR="00DB48ED" w:rsidRPr="0020112F" w:rsidRDefault="00DB48ED" w:rsidP="001B5131">
            <w:r w:rsidRPr="0020112F">
              <w:t>3204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AB2FD7" w14:textId="1DF1DD20" w:rsidR="00DB48ED" w:rsidRPr="0020112F" w:rsidRDefault="00DB48ED" w:rsidP="001B5131">
            <w:r w:rsidRPr="0020112F">
              <w:rPr>
                <w:i/>
                <w:iCs/>
              </w:rPr>
              <w:t>Il7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73FFF" w14:textId="0115CAF2" w:rsidR="00DB48ED" w:rsidRPr="0020112F" w:rsidRDefault="00DB48ED" w:rsidP="001B5131">
            <w:r w:rsidRPr="0020112F">
              <w:t>GGTCACGTTGACTTTCTCTTCT</w:t>
            </w:r>
          </w:p>
        </w:tc>
      </w:tr>
      <w:tr w:rsidR="00DB48ED" w:rsidRPr="0020112F" w14:paraId="73DB3A44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08B69" w14:textId="682053BD" w:rsidR="00DB48ED" w:rsidRPr="0020112F" w:rsidRDefault="00DB48ED" w:rsidP="001B5131">
            <w:r w:rsidRPr="0020112F">
              <w:t>3222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D11D86" w14:textId="24C8DEB2" w:rsidR="00DB48ED" w:rsidRPr="0020112F" w:rsidRDefault="00DB48ED" w:rsidP="001B5131">
            <w:r w:rsidRPr="0020112F">
              <w:rPr>
                <w:i/>
                <w:iCs/>
              </w:rPr>
              <w:t>Il2rb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668A7A" w14:textId="2255EC91" w:rsidR="00DB48ED" w:rsidRPr="0020112F" w:rsidRDefault="00DB48ED" w:rsidP="001B5131">
            <w:r w:rsidRPr="0020112F">
              <w:t>GTGGATGCTTCTCGCCTATT</w:t>
            </w:r>
          </w:p>
        </w:tc>
      </w:tr>
      <w:tr w:rsidR="00DB48ED" w:rsidRPr="0020112F" w14:paraId="52013A65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573BA3" w14:textId="10C81039" w:rsidR="00DB48ED" w:rsidRPr="0020112F" w:rsidRDefault="00DB48ED" w:rsidP="001B5131">
            <w:r w:rsidRPr="0020112F">
              <w:t>3223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97BCA5" w14:textId="6C92F3D6" w:rsidR="00DB48ED" w:rsidRPr="0020112F" w:rsidRDefault="00DB48ED" w:rsidP="001B5131">
            <w:r w:rsidRPr="0020112F">
              <w:rPr>
                <w:i/>
                <w:iCs/>
              </w:rPr>
              <w:t>Il2rb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2CFD60" w14:textId="30ED1AFB" w:rsidR="00DB48ED" w:rsidRPr="0020112F" w:rsidRDefault="00DB48ED" w:rsidP="001B5131">
            <w:r w:rsidRPr="0020112F">
              <w:t>CCCATTTCAAAGGGAAGACA</w:t>
            </w:r>
          </w:p>
        </w:tc>
      </w:tr>
      <w:tr w:rsidR="00DB48ED" w:rsidRPr="0020112F" w14:paraId="6938EBF1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2A0B76" w14:textId="54A51128" w:rsidR="00DB48ED" w:rsidRPr="0020112F" w:rsidRDefault="00DB48ED" w:rsidP="001B5131">
            <w:r w:rsidRPr="0020112F">
              <w:t>3224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066E62" w14:textId="3E5348E2" w:rsidR="00DB48ED" w:rsidRPr="0020112F" w:rsidRDefault="00DB48ED" w:rsidP="001B5131">
            <w:r w:rsidRPr="0020112F">
              <w:rPr>
                <w:i/>
                <w:iCs/>
              </w:rPr>
              <w:t>Il2rb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C56824" w14:textId="0E210F40" w:rsidR="00DB48ED" w:rsidRPr="0020112F" w:rsidRDefault="00DB48ED" w:rsidP="001B5131">
            <w:r w:rsidRPr="0020112F">
              <w:t>ACTCTTCCAGGTGAGCTTTG</w:t>
            </w:r>
          </w:p>
        </w:tc>
      </w:tr>
      <w:tr w:rsidR="00DB48ED" w:rsidRPr="0020112F" w14:paraId="025CA4B8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C0659A" w14:textId="753F17F8" w:rsidR="00DB48ED" w:rsidRPr="0020112F" w:rsidRDefault="00DB48ED" w:rsidP="001B5131">
            <w:r w:rsidRPr="0020112F">
              <w:t>3225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0691BF" w14:textId="3751461E" w:rsidR="00DB48ED" w:rsidRPr="0020112F" w:rsidRDefault="00DB48ED" w:rsidP="001B5131">
            <w:r w:rsidRPr="0020112F">
              <w:rPr>
                <w:i/>
                <w:iCs/>
              </w:rPr>
              <w:t>Il9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122D33" w14:textId="2B1E4831" w:rsidR="00DB48ED" w:rsidRPr="0020112F" w:rsidRDefault="00DB48ED" w:rsidP="001B5131">
            <w:r w:rsidRPr="0020112F">
              <w:t>TTCGAGTCCAGCCTCTTCTA</w:t>
            </w:r>
          </w:p>
        </w:tc>
      </w:tr>
      <w:tr w:rsidR="00DB48ED" w:rsidRPr="0020112F" w14:paraId="5640B74B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27DA3F" w14:textId="59C1D306" w:rsidR="00DB48ED" w:rsidRPr="0020112F" w:rsidRDefault="00DB48ED" w:rsidP="001B5131">
            <w:r w:rsidRPr="0020112F">
              <w:t>3227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EC6D99" w14:textId="795992C9" w:rsidR="00DB48ED" w:rsidRPr="0020112F" w:rsidRDefault="00DB48ED" w:rsidP="001B5131">
            <w:r w:rsidRPr="0020112F">
              <w:rPr>
                <w:i/>
                <w:iCs/>
              </w:rPr>
              <w:t>Il9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352E5F" w14:textId="361585DA" w:rsidR="00DB48ED" w:rsidRPr="0020112F" w:rsidRDefault="00DB48ED" w:rsidP="001B5131">
            <w:r w:rsidRPr="0020112F">
              <w:t>GACAGTAGCCTCTCTGGTTAATG</w:t>
            </w:r>
          </w:p>
        </w:tc>
      </w:tr>
      <w:tr w:rsidR="00DB48ED" w:rsidRPr="0020112F" w14:paraId="401CAD26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100C78" w14:textId="50693494" w:rsidR="00DB48ED" w:rsidRPr="0020112F" w:rsidRDefault="00DB48ED" w:rsidP="001B5131">
            <w:r w:rsidRPr="0020112F">
              <w:t>3258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BB2872" w14:textId="47AB3F87" w:rsidR="00DB48ED" w:rsidRPr="0020112F" w:rsidRDefault="00DB48ED" w:rsidP="001B5131">
            <w:r w:rsidRPr="0020112F">
              <w:rPr>
                <w:i/>
                <w:iCs/>
              </w:rPr>
              <w:t>Il9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0B5085" w14:textId="128CF180" w:rsidR="00DB48ED" w:rsidRPr="0020112F" w:rsidRDefault="00DB48ED" w:rsidP="001B5131">
            <w:r w:rsidRPr="0020112F">
              <w:t>GGAAATGGAAGGCAAGATTTAGAG</w:t>
            </w:r>
          </w:p>
        </w:tc>
      </w:tr>
      <w:tr w:rsidR="00DB48ED" w:rsidRPr="0020112F" w14:paraId="69E4AE8B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1EC745" w14:textId="22105879" w:rsidR="00DB48ED" w:rsidRPr="0020112F" w:rsidRDefault="00DB48ED" w:rsidP="001B5131">
            <w:r w:rsidRPr="0020112F">
              <w:t>3259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CF65B9" w14:textId="0311D21A" w:rsidR="00DB48ED" w:rsidRPr="0020112F" w:rsidRDefault="00DB48ED" w:rsidP="001B5131">
            <w:r w:rsidRPr="0020112F">
              <w:rPr>
                <w:i/>
                <w:iCs/>
              </w:rPr>
              <w:t>Il9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E6B3D" w14:textId="23C420F3" w:rsidR="00DB48ED" w:rsidRPr="0020112F" w:rsidRDefault="00DB48ED" w:rsidP="001B5131">
            <w:r w:rsidRPr="0020112F">
              <w:t>GCTCCAGGGCAAGATTGATA</w:t>
            </w:r>
          </w:p>
        </w:tc>
      </w:tr>
      <w:tr w:rsidR="00DB48ED" w:rsidRPr="0020112F" w14:paraId="1221537E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C51159" w14:textId="07B87D9B" w:rsidR="00DB48ED" w:rsidRPr="0020112F" w:rsidRDefault="00DB48ED" w:rsidP="004911E7">
            <w:r w:rsidRPr="0020112F">
              <w:t>3228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372C78" w14:textId="559CF6C4" w:rsidR="00DB48ED" w:rsidRPr="0020112F" w:rsidRDefault="00DB48ED" w:rsidP="004911E7">
            <w:pPr>
              <w:rPr>
                <w:i/>
                <w:iCs/>
              </w:rPr>
            </w:pPr>
            <w:r w:rsidRPr="0020112F">
              <w:rPr>
                <w:i/>
                <w:iCs/>
              </w:rPr>
              <w:t>Il21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B1C6B7" w14:textId="625FEB09" w:rsidR="00DB48ED" w:rsidRPr="0020112F" w:rsidRDefault="00DB48ED" w:rsidP="004911E7">
            <w:r w:rsidRPr="0020112F">
              <w:t>GCCCGGATGAAATGTAGTCTTA</w:t>
            </w:r>
          </w:p>
        </w:tc>
      </w:tr>
      <w:tr w:rsidR="00DB48ED" w:rsidRPr="0020112F" w14:paraId="58A8D680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674D6C" w14:textId="715759C7" w:rsidR="00DB48ED" w:rsidRPr="0020112F" w:rsidRDefault="00DB48ED" w:rsidP="004911E7">
            <w:r w:rsidRPr="0020112F">
              <w:t>3229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120D3E" w14:textId="3607462D" w:rsidR="00DB48ED" w:rsidRPr="0020112F" w:rsidRDefault="00DB48ED" w:rsidP="004911E7">
            <w:pPr>
              <w:rPr>
                <w:i/>
                <w:iCs/>
              </w:rPr>
            </w:pPr>
            <w:r w:rsidRPr="0020112F">
              <w:rPr>
                <w:i/>
                <w:iCs/>
              </w:rPr>
              <w:t>Il21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92B14E" w14:textId="5F8D80F1" w:rsidR="00DB48ED" w:rsidRPr="0020112F" w:rsidRDefault="00DB48ED" w:rsidP="004911E7">
            <w:r w:rsidRPr="0020112F">
              <w:t>GTCGCAAACAGAAAGGGAAATC</w:t>
            </w:r>
          </w:p>
        </w:tc>
      </w:tr>
      <w:tr w:rsidR="00DB48ED" w:rsidRPr="0020112F" w14:paraId="23A36C3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8EADC" w14:textId="416203E2" w:rsidR="00DB48ED" w:rsidRPr="0020112F" w:rsidRDefault="00DB48ED" w:rsidP="001B5131">
            <w:r w:rsidRPr="0020112F">
              <w:t>3230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26A920" w14:textId="5A679ABF" w:rsidR="00DB48ED" w:rsidRPr="0020112F" w:rsidRDefault="00DB48ED" w:rsidP="001B5131">
            <w:r w:rsidRPr="0020112F">
              <w:rPr>
                <w:i/>
                <w:iCs/>
              </w:rPr>
              <w:t>Il21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331B19" w14:textId="00CCEEBC" w:rsidR="00DB48ED" w:rsidRPr="0020112F" w:rsidRDefault="00DB48ED" w:rsidP="001B5131">
            <w:r w:rsidRPr="0020112F">
              <w:t>ACAACTGAAGTCTCCACAAAGA</w:t>
            </w:r>
          </w:p>
        </w:tc>
      </w:tr>
      <w:tr w:rsidR="00DB48ED" w:rsidRPr="0020112F" w14:paraId="04DC0E68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7A7309" w14:textId="09DCB18B" w:rsidR="00DB48ED" w:rsidRPr="0020112F" w:rsidRDefault="00DB48ED" w:rsidP="001B5131">
            <w:r w:rsidRPr="0020112F">
              <w:t>3457 F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9BF4F1" w14:textId="2EE20929" w:rsidR="00DB48ED" w:rsidRPr="0020112F" w:rsidRDefault="00DB48ED" w:rsidP="001B5131">
            <w:r w:rsidRPr="0020112F">
              <w:rPr>
                <w:i/>
                <w:iCs/>
              </w:rPr>
              <w:t>Il4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107EC5" w14:textId="2979D9A0" w:rsidR="00DB48ED" w:rsidRPr="0020112F" w:rsidRDefault="00DB48ED" w:rsidP="001B5131">
            <w:r w:rsidRPr="0020112F">
              <w:t>CTGCCTCCATCATCCTTCTATG</w:t>
            </w:r>
          </w:p>
        </w:tc>
      </w:tr>
      <w:tr w:rsidR="00DB48ED" w:rsidRPr="0020112F" w14:paraId="59396A52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216029" w14:textId="5AF026F9" w:rsidR="00DB48ED" w:rsidRPr="0020112F" w:rsidRDefault="00DB48ED" w:rsidP="001B5131">
            <w:pPr>
              <w:rPr>
                <w:i/>
                <w:iCs/>
                <w:vertAlign w:val="superscript"/>
              </w:rPr>
            </w:pPr>
            <w:r w:rsidRPr="0020112F">
              <w:t>3458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2B718" w14:textId="7ACD516B" w:rsidR="00DB48ED" w:rsidRPr="0020112F" w:rsidRDefault="00DB48ED" w:rsidP="001B5131">
            <w:r w:rsidRPr="0020112F">
              <w:rPr>
                <w:i/>
                <w:iCs/>
              </w:rPr>
              <w:t>Il4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E70862" w14:textId="2FA66EAC" w:rsidR="00DB48ED" w:rsidRPr="0020112F" w:rsidRDefault="00DB48ED" w:rsidP="001B5131">
            <w:r w:rsidRPr="0020112F">
              <w:t>GCCAATCAGCACCTCTCTT</w:t>
            </w:r>
          </w:p>
        </w:tc>
      </w:tr>
      <w:tr w:rsidR="00DB48ED" w:rsidRPr="0020112F" w14:paraId="18500CEC" w14:textId="77777777" w:rsidTr="00263479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8FEFB0" w14:textId="0D56B041" w:rsidR="00DB48ED" w:rsidRPr="0020112F" w:rsidRDefault="00DB48ED" w:rsidP="000B0881">
            <w:pPr>
              <w:rPr>
                <w:i/>
                <w:iCs/>
                <w:vertAlign w:val="superscript"/>
              </w:rPr>
            </w:pPr>
            <w:r w:rsidRPr="0020112F">
              <w:t>3461 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EB0D9B" w14:textId="0DDE3979" w:rsidR="00DB48ED" w:rsidRPr="0020112F" w:rsidRDefault="00DB48ED" w:rsidP="000B0881">
            <w:r w:rsidRPr="0020112F">
              <w:rPr>
                <w:i/>
                <w:iCs/>
              </w:rPr>
              <w:t>Il4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59E8C" w14:textId="052AE2BB" w:rsidR="00DB48ED" w:rsidRPr="0020112F" w:rsidRDefault="00DB48ED" w:rsidP="000B0881">
            <w:r w:rsidRPr="0020112F">
              <w:t>GAAGAGCAACAGGTACTCCTAAC</w:t>
            </w:r>
          </w:p>
        </w:tc>
      </w:tr>
      <w:tr w:rsidR="00DB48ED" w:rsidRPr="0020112F" w14:paraId="06A747AA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0C65B8" w14:textId="59C955FB" w:rsidR="00DB48ED" w:rsidRPr="0020112F" w:rsidRDefault="00DB48ED" w:rsidP="000B0881">
            <w:pPr>
              <w:rPr>
                <w:i/>
                <w:iCs/>
                <w:vertAlign w:val="superscript"/>
              </w:rPr>
            </w:pPr>
            <w:r w:rsidRPr="0020112F">
              <w:rPr>
                <w:b/>
                <w:bCs/>
                <w:i/>
                <w:iCs/>
              </w:rPr>
              <w:t>Recombinant DNA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71AB9" w14:textId="079F92D4" w:rsidR="00DB48ED" w:rsidRPr="0020112F" w:rsidRDefault="00DB48ED" w:rsidP="000B0881">
            <w:r w:rsidRPr="0020112F">
              <w:t>N/A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B90951" w14:textId="0FD0941A" w:rsidR="00DB48ED" w:rsidRPr="0020112F" w:rsidRDefault="00DB48ED" w:rsidP="000B0881"/>
        </w:tc>
      </w:tr>
      <w:tr w:rsidR="00DB48ED" w:rsidRPr="0020112F" w14:paraId="024756C9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4F310" w14:textId="3D873C1C" w:rsidR="00DB48ED" w:rsidRPr="0020112F" w:rsidRDefault="00DB48ED" w:rsidP="000B0881">
            <w:pPr>
              <w:rPr>
                <w:i/>
                <w:iCs/>
                <w:vertAlign w:val="superscript"/>
              </w:rPr>
            </w:pPr>
            <w:r w:rsidRPr="0020112F">
              <w:rPr>
                <w:b/>
                <w:bCs/>
                <w:i/>
                <w:iCs/>
              </w:rPr>
              <w:t>Software and Algorithms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9D9064" w14:textId="0819D7B7" w:rsidR="00DB48ED" w:rsidRPr="0020112F" w:rsidRDefault="00DB48ED" w:rsidP="000B0881"/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B93587" w14:textId="5268E337" w:rsidR="00DB48ED" w:rsidRPr="0020112F" w:rsidRDefault="00DB48ED" w:rsidP="000B0881"/>
        </w:tc>
      </w:tr>
      <w:tr w:rsidR="00DB48ED" w:rsidRPr="0020112F" w14:paraId="605B8EFE" w14:textId="77777777" w:rsidTr="0032399C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D90F3A" w14:textId="46BCB6AB" w:rsidR="00DB48ED" w:rsidRPr="0020112F" w:rsidRDefault="00DB48ED" w:rsidP="000B0881">
            <w:pPr>
              <w:rPr>
                <w:i/>
                <w:iCs/>
                <w:vertAlign w:val="superscript"/>
              </w:rPr>
            </w:pPr>
            <w:r w:rsidRPr="0020112F">
              <w:t>Sequencher 4.9 (sequence assembly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29CC02" w14:textId="50B88AD9" w:rsidR="00DB48ED" w:rsidRPr="0020112F" w:rsidRDefault="00DB48ED" w:rsidP="000B0881">
            <w:r w:rsidRPr="0020112F">
              <w:t>Gene Codes Corporation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845271" w14:textId="6CF1C2DB" w:rsidR="00DB48ED" w:rsidRPr="0020112F" w:rsidRDefault="004F5633" w:rsidP="000B0881">
            <w:r w:rsidRPr="0020112F">
              <w:t>https://www.genecodes.com/</w:t>
            </w:r>
          </w:p>
        </w:tc>
      </w:tr>
      <w:tr w:rsidR="00DB48ED" w:rsidRPr="0020112F" w14:paraId="7561648D" w14:textId="77777777" w:rsidTr="00A40DAB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9E35D9" w14:textId="27178FEC" w:rsidR="00DB48ED" w:rsidRPr="0020112F" w:rsidRDefault="00DB48ED" w:rsidP="000B0881">
            <w:pPr>
              <w:rPr>
                <w:color w:val="FF0000"/>
              </w:rPr>
            </w:pPr>
            <w:r w:rsidRPr="0020112F">
              <w:t>GraphPad Prism 10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84AC42" w14:textId="69258F1E" w:rsidR="00DB48ED" w:rsidRPr="0020112F" w:rsidRDefault="00DB48ED" w:rsidP="000B0881">
            <w:pPr>
              <w:rPr>
                <w:color w:val="FF0000"/>
              </w:rPr>
            </w:pPr>
            <w:r w:rsidRPr="0020112F">
              <w:t>GraphPad Software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D1456F" w14:textId="0142590C" w:rsidR="00DB48ED" w:rsidRPr="0020112F" w:rsidRDefault="00DB48ED" w:rsidP="000B0881">
            <w:pPr>
              <w:spacing w:line="259" w:lineRule="auto"/>
            </w:pPr>
            <w:r w:rsidRPr="0020112F">
              <w:t>https://www.graphpad.com; RRID: SCR_002798</w:t>
            </w:r>
          </w:p>
        </w:tc>
      </w:tr>
      <w:tr w:rsidR="00DB48ED" w:rsidRPr="0020112F" w14:paraId="567C79FD" w14:textId="77777777" w:rsidTr="000837C0"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5B5C06" w14:textId="754BD098" w:rsidR="00DB48ED" w:rsidRPr="0020112F" w:rsidRDefault="00DB48ED" w:rsidP="000B0881">
            <w:pPr>
              <w:rPr>
                <w:color w:val="FF0000"/>
              </w:rPr>
            </w:pPr>
            <w:r w:rsidRPr="0020112F">
              <w:t>FlowJo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E6341D" w14:textId="073E21AD" w:rsidR="00DB48ED" w:rsidRPr="0020112F" w:rsidRDefault="00DB48ED" w:rsidP="000B0881">
            <w:pPr>
              <w:rPr>
                <w:color w:val="FF0000"/>
              </w:rPr>
            </w:pPr>
            <w:r w:rsidRPr="0020112F">
              <w:t>BD Bioscienc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69FF86" w14:textId="6070D18C" w:rsidR="00DB48ED" w:rsidRPr="0020112F" w:rsidRDefault="00DB48ED" w:rsidP="000B0881">
            <w:pPr>
              <w:rPr>
                <w:color w:val="FF0000"/>
              </w:rPr>
            </w:pPr>
            <w:r w:rsidRPr="0020112F">
              <w:t>https://www.flowjo.com; RRID: SCR_008520</w:t>
            </w:r>
          </w:p>
        </w:tc>
      </w:tr>
      <w:tr w:rsidR="00DB48ED" w:rsidRPr="0020112F" w14:paraId="1F4CE0A6" w14:textId="77777777" w:rsidTr="00E10402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2ACD6" w14:textId="711D9B6B" w:rsidR="00DB48ED" w:rsidRPr="0020112F" w:rsidRDefault="00DB48ED" w:rsidP="000B0881">
            <w:r w:rsidRPr="0020112F">
              <w:t>R (statistical computing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37C2B8" w14:textId="0FF99831" w:rsidR="00DB48ED" w:rsidRPr="0020112F" w:rsidRDefault="00DB48ED" w:rsidP="000B0881">
            <w:pPr>
              <w:rPr>
                <w:highlight w:val="yellow"/>
              </w:rPr>
            </w:pPr>
            <w:r w:rsidRPr="0020112F">
              <w:t>R Core Team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30AF1" w14:textId="26E381EB" w:rsidR="00DB48ED" w:rsidRPr="0020112F" w:rsidRDefault="00DB48ED" w:rsidP="000B0881">
            <w:pPr>
              <w:spacing w:line="259" w:lineRule="auto"/>
            </w:pPr>
            <w:r w:rsidRPr="0020112F">
              <w:t>https://www.r-project.org; RRID: SCR_001905</w:t>
            </w:r>
          </w:p>
        </w:tc>
      </w:tr>
      <w:tr w:rsidR="00DB48ED" w:rsidRPr="0020112F" w14:paraId="4B5513B6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1B1B34" w14:textId="59E8F691" w:rsidR="00DB48ED" w:rsidRPr="0020112F" w:rsidRDefault="00DB48ED" w:rsidP="000B0881">
            <w:r w:rsidRPr="0020112F">
              <w:t>DESeq2 (RNA-seq differential expression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7F588" w14:textId="3340628D" w:rsidR="00DB48ED" w:rsidRPr="0020112F" w:rsidRDefault="00DB48ED" w:rsidP="000B0881">
            <w:pPr>
              <w:rPr>
                <w:highlight w:val="yellow"/>
              </w:rPr>
            </w:pPr>
            <w:r w:rsidRPr="0020112F">
              <w:fldChar w:fldCharType="begin"/>
            </w:r>
            <w:r w:rsidR="00AA04EF">
              <w:instrText xml:space="preserve"> ADDIN EN.CITE &lt;EndNote&gt;&lt;Cite&gt;&lt;Author&gt;Love&lt;/Author&gt;&lt;Year&gt;2014&lt;/Year&gt;&lt;RecNum&gt;23&lt;/RecNum&gt;&lt;DisplayText&gt;(Love et al., 2014)&lt;/DisplayText&gt;&lt;record&gt;&lt;rec-number&gt;23&lt;/rec-number&gt;&lt;foreign-keys&gt;&lt;key app="EN" db-id="eeaxv25wspwrruet5rrx9v56xez5vd929wva" timestamp="1773687554"&gt;23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65-6906 (Print)&amp;#xD;1474-7596&lt;/isbn&gt;&lt;accession-num&gt;25516281&lt;/accession-num&gt;&lt;urls&gt;&lt;/urls&gt;&lt;custom2&gt;PMC4302049&lt;/custom2&gt;&lt;electronic-resource-num&gt;10.1186/s13059-014-0550-8&lt;/electronic-resource-num&gt;&lt;remote-database-provider&gt;NLM&lt;/remote-database-provider&gt;&lt;language&gt;eng&lt;/language&gt;&lt;/record&gt;&lt;/Cite&gt;&lt;/EndNote&gt;</w:instrText>
            </w:r>
            <w:r w:rsidRPr="0020112F">
              <w:fldChar w:fldCharType="separate"/>
            </w:r>
            <w:r w:rsidR="00AA04EF">
              <w:rPr>
                <w:noProof/>
              </w:rPr>
              <w:t>(Love et al., 2014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4E8AEB" w14:textId="6869631B" w:rsidR="00DB48ED" w:rsidRPr="0020112F" w:rsidRDefault="00DB48ED" w:rsidP="000B0881">
            <w:pPr>
              <w:spacing w:line="259" w:lineRule="auto"/>
            </w:pPr>
            <w:r w:rsidRPr="0020112F">
              <w:t>https://bioconductor.org/packages/DESeq2; RRID: SCR_015687</w:t>
            </w:r>
          </w:p>
        </w:tc>
      </w:tr>
      <w:tr w:rsidR="00DB48ED" w:rsidRPr="0020112F" w14:paraId="4CF382B7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CF4992" w14:textId="1D388323" w:rsidR="00DB48ED" w:rsidRPr="0020112F" w:rsidRDefault="00DB48ED" w:rsidP="000B0881">
            <w:r w:rsidRPr="0020112F">
              <w:lastRenderedPageBreak/>
              <w:t>GSEA (gene set enrichment analysis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977D2A" w14:textId="37D9EADB" w:rsidR="00DB48ED" w:rsidRPr="0020112F" w:rsidRDefault="00DB48ED" w:rsidP="000B0881">
            <w:pPr>
              <w:rPr>
                <w:highlight w:val="yellow"/>
              </w:rPr>
            </w:pPr>
            <w:r w:rsidRPr="0020112F">
              <w:fldChar w:fldCharType="begin">
                <w:fldData xml:space="preserve">PEVuZE5vdGU+PENpdGU+PEF1dGhvcj5TdWJyYW1hbmlhbjwvQXV0aG9yPjxZZWFyPjIwMDU8L1ll
YXI+PFJlY051bT4yODwvUmVjTnVtPjxEaXNwbGF5VGV4dD4oU3VicmFtYW5pYW4gZXQgYWwuLCAy
MDA1KTwvRGlzcGxheVRleHQ+PHJlY29yZD48cmVjLW51bWJlcj4yODwvcmVjLW51bWJlcj48Zm9y
ZWlnbi1rZXlzPjxrZXkgYXBwPSJFTiIgZGItaWQ9ImVlYXh2MjV3c3B3cnJ1ZXQ1cnJ4OXY1Nnhl
ejV2ZDkyOXd2YSIgdGltZXN0YW1wPSIxNzczNjg3ODY1Ij4yOD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ZWRpdGlvbj4y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TdWJyYW1hbmlhbjwvQXV0aG9yPjxZZWFyPjIwMDU8L1ll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Subramanian et al., 2005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C999AD" w14:textId="00F60D1F" w:rsidR="00DB48ED" w:rsidRPr="0020112F" w:rsidRDefault="00DB48ED" w:rsidP="000B0881">
            <w:pPr>
              <w:spacing w:line="259" w:lineRule="auto"/>
            </w:pPr>
            <w:r w:rsidRPr="0020112F">
              <w:t>https://www.gsea-msigdb.org; RRID: SCR_003199</w:t>
            </w:r>
          </w:p>
        </w:tc>
      </w:tr>
      <w:tr w:rsidR="00DB48ED" w:rsidRPr="0020112F" w14:paraId="4CB53677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D85020" w14:textId="1F4F5156" w:rsidR="00DB48ED" w:rsidRPr="0020112F" w:rsidRDefault="00DB48ED" w:rsidP="000B0881">
            <w:r w:rsidRPr="0020112F">
              <w:t>GSEApy (Python GSEA library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46B92A" w14:textId="6F67BD86" w:rsidR="00DB48ED" w:rsidRPr="0020112F" w:rsidRDefault="00DB48ED" w:rsidP="000B0881">
            <w:pPr>
              <w:rPr>
                <w:highlight w:val="yellow"/>
              </w:rPr>
            </w:pPr>
            <w:r w:rsidRPr="0020112F">
              <w:fldChar w:fldCharType="begin"/>
            </w:r>
            <w:r w:rsidR="00AA04EF">
              <w:instrText xml:space="preserve"> ADDIN EN.CITE &lt;EndNote&gt;&lt;Cite&gt;&lt;Author&gt;Fang&lt;/Author&gt;&lt;Year&gt;2023&lt;/Year&gt;&lt;RecNum&gt;18&lt;/RecNum&gt;&lt;DisplayText&gt;(Fang et al., 2023)&lt;/DisplayText&gt;&lt;record&gt;&lt;rec-number&gt;18&lt;/rec-number&gt;&lt;foreign-keys&gt;&lt;key app="EN" db-id="eeaxv25wspwrruet5rrx9v56xez5vd929wva" timestamp="1773687453"&gt;18&lt;/key&gt;&lt;/foreign-keys&gt;&lt;ref-type name="Journal Article"&gt;17&lt;/ref-type&gt;&lt;contributors&gt;&lt;authors&gt;&lt;author&gt;Fang, Z.&lt;/author&gt;&lt;author&gt;Liu, X.&lt;/author&gt;&lt;author&gt;Peltz, G.&lt;/author&gt;&lt;/authors&gt;&lt;/contributors&gt;&lt;auth-address&gt;Department of Anesthesia, Pain and Perioperative Medicine, Stanford University School of Medicine, Stanford, CA 94305, USA.&amp;#xD;Department of Otolaryngology-Head and Neck Surgery, Stanford University School of Medicine, Stanford, CA 94305, USA.&lt;/auth-address&gt;&lt;titles&gt;&lt;title&gt;GSEApy: a comprehensive package for performing gene set enrichment analysis in Python&lt;/title&gt;&lt;secondary-title&gt;Bioinformatics&lt;/secondary-title&gt;&lt;/titles&gt;&lt;periodical&gt;&lt;full-title&gt;Bioinformatics&lt;/full-title&gt;&lt;/periodical&gt;&lt;volume&gt;39&lt;/volume&gt;&lt;number&gt;1&lt;/number&gt;&lt;edition&gt;2022/11/26&lt;/edition&gt;&lt;keywords&gt;&lt;keyword&gt;*Software&lt;/keyword&gt;&lt;keyword&gt;*Algorithms&lt;/keyword&gt;&lt;keyword&gt;Documentation&lt;/keyword&gt;&lt;/keywords&gt;&lt;dates&gt;&lt;year&gt;2023&lt;/year&gt;&lt;pub-dates&gt;&lt;date&gt;Jan 1&lt;/date&gt;&lt;/pub-dates&gt;&lt;/dates&gt;&lt;isbn&gt;1367-4803 (Print)&amp;#xD;1367-4803&lt;/isbn&gt;&lt;accession-num&gt;36426870&lt;/accession-num&gt;&lt;urls&gt;&lt;/urls&gt;&lt;custom2&gt;PMC9805564&lt;/custom2&gt;&lt;electronic-resource-num&gt;10.1093/bioinformatics/btac757&lt;/electronic-resource-num&gt;&lt;remote-database-provider&gt;NLM&lt;/remote-database-provider&gt;&lt;language&gt;eng&lt;/language&gt;&lt;/record&gt;&lt;/Cite&gt;&lt;/EndNote&gt;</w:instrText>
            </w:r>
            <w:r w:rsidRPr="0020112F">
              <w:fldChar w:fldCharType="separate"/>
            </w:r>
            <w:r w:rsidR="00AA04EF">
              <w:rPr>
                <w:noProof/>
              </w:rPr>
              <w:t>(Fang et al., 2023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31A03E" w14:textId="368B6C34" w:rsidR="00DB48ED" w:rsidRPr="0020112F" w:rsidRDefault="00DB48ED" w:rsidP="000B0881">
            <w:pPr>
              <w:spacing w:line="259" w:lineRule="auto"/>
            </w:pPr>
            <w:r w:rsidRPr="0020112F">
              <w:t>https://github.com/zqfang/GSEApy</w:t>
            </w:r>
          </w:p>
        </w:tc>
      </w:tr>
      <w:tr w:rsidR="00DB48ED" w:rsidRPr="0020112F" w14:paraId="03992579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6462F" w14:textId="58793480" w:rsidR="00DB48ED" w:rsidRPr="0020112F" w:rsidRDefault="00DB48ED" w:rsidP="000B0881">
            <w:r w:rsidRPr="0020112F">
              <w:t>scipy.stats (Python statistical functions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ED8674" w14:textId="2EE62993" w:rsidR="00DB48ED" w:rsidRPr="0020112F" w:rsidRDefault="00DB48ED" w:rsidP="000B0881">
            <w:pPr>
              <w:rPr>
                <w:highlight w:val="yellow"/>
              </w:rPr>
            </w:pPr>
            <w:r w:rsidRPr="0020112F">
              <w:fldChar w:fldCharType="begin">
                <w:fldData xml:space="preserve">PEVuZE5vdGU+PENpdGU+PEF1dGhvcj5WaXJ0YW5lbjwvQXV0aG9yPjxZZWFyPjIwMjA8L1llYXI+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WaXJ0YW5lbjwvQXV0aG9yPjxZZWFyPjIwMjA8L1llYXI+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Virtanen et al., 2020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17C64A" w14:textId="0B7F9BF5" w:rsidR="00DB48ED" w:rsidRPr="0020112F" w:rsidRDefault="00DB48ED" w:rsidP="000B0881">
            <w:pPr>
              <w:spacing w:line="259" w:lineRule="auto"/>
            </w:pPr>
            <w:r w:rsidRPr="0020112F">
              <w:t>https://scipy.org</w:t>
            </w:r>
          </w:p>
        </w:tc>
      </w:tr>
      <w:tr w:rsidR="00DB48ED" w:rsidRPr="0020112F" w14:paraId="4ED24885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92FA97" w14:textId="3687D1AA" w:rsidR="00DB48ED" w:rsidRPr="0020112F" w:rsidRDefault="00DB48ED" w:rsidP="000B0881">
            <w:r w:rsidRPr="0020112F">
              <w:t>pandas (Python data analysis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4F8861" w14:textId="29866AF8" w:rsidR="00DB48ED" w:rsidRPr="0020112F" w:rsidRDefault="00DB48ED" w:rsidP="000B0881">
            <w:pPr>
              <w:rPr>
                <w:highlight w:val="yellow"/>
              </w:rPr>
            </w:pPr>
            <w:r w:rsidRPr="0020112F">
              <w:t>(McKinney, 2010)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62870" w14:textId="518E220D" w:rsidR="00DB48ED" w:rsidRPr="0020112F" w:rsidRDefault="00DB48ED" w:rsidP="000B0881">
            <w:pPr>
              <w:spacing w:line="259" w:lineRule="auto"/>
            </w:pPr>
            <w:r w:rsidRPr="0020112F">
              <w:t>https://pandas.pydata.org</w:t>
            </w:r>
          </w:p>
        </w:tc>
      </w:tr>
      <w:tr w:rsidR="00DB48ED" w:rsidRPr="0020112F" w14:paraId="77668981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173ABF" w14:textId="7B48C845" w:rsidR="00DB48ED" w:rsidRPr="0020112F" w:rsidRDefault="00DB48ED" w:rsidP="000B0881">
            <w:r w:rsidRPr="0020112F">
              <w:t>seaborn / matplotlib (Python visualization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E5EB5D" w14:textId="488FDDD9" w:rsidR="00DB48ED" w:rsidRPr="0020112F" w:rsidRDefault="00DB48ED" w:rsidP="000B0881">
            <w:pPr>
              <w:rPr>
                <w:highlight w:val="yellow"/>
              </w:rPr>
            </w:pPr>
            <w:r w:rsidRPr="0020112F">
              <w:t>(Waskom, 2021)</w:t>
            </w:r>
            <w:r w:rsidRPr="0020112F">
              <w:fldChar w:fldCharType="begin"/>
            </w:r>
            <w:r w:rsidR="00AA04EF">
              <w:instrText xml:space="preserve"> ADDIN EN.CITE &lt;EndNote&gt;&lt;Cite&gt;&lt;Author&gt;Hunter&lt;/Author&gt;&lt;Year&gt;2007&lt;/Year&gt;&lt;RecNum&gt;21&lt;/RecNum&gt;&lt;DisplayText&gt;(Hunter, 2007)&lt;/DisplayText&gt;&lt;record&gt;&lt;rec-number&gt;21&lt;/rec-number&gt;&lt;foreign-keys&gt;&lt;key app="EN" db-id="eeaxv25wspwrruet5rrx9v56xez5vd929wva" timestamp="1773687519"&gt;21&lt;/key&gt;&lt;/foreign-keys&gt;&lt;ref-type name="Journal Article"&gt;17&lt;/ref-type&gt;&lt;contributors&gt;&lt;authors&gt;&lt;author&gt;J. D. Hunter&lt;/author&gt;&lt;/authors&gt;&lt;/contributors&gt;&lt;titles&gt;&lt;title&gt;Matplotlib: A 2D Graphics Environment&lt;/title&gt;&lt;secondary-title&gt;Computing in Science &amp;amp; Engineering&lt;/secondary-title&gt;&lt;/titles&gt;&lt;periodical&gt;&lt;full-title&gt;Computing in Science &amp;amp; Engineering&lt;/full-title&gt;&lt;/periodical&gt;&lt;pages&gt;90-95&lt;/pages&gt;&lt;volume&gt;9&lt;/volume&gt;&lt;number&gt;3&lt;/number&gt;&lt;dates&gt;&lt;year&gt;2007&lt;/year&gt;&lt;/dates&gt;&lt;isbn&gt;1558-366X&lt;/isbn&gt;&lt;urls&gt;&lt;/urls&gt;&lt;electronic-resource-num&gt;10.1109/MCSE.2007.55&lt;/electronic-resource-num&gt;&lt;/record&gt;&lt;/Cite&gt;&lt;/EndNote&gt;</w:instrText>
            </w:r>
            <w:r w:rsidRPr="0020112F">
              <w:fldChar w:fldCharType="separate"/>
            </w:r>
            <w:r w:rsidR="00AA04EF">
              <w:rPr>
                <w:noProof/>
              </w:rPr>
              <w:t>(Hunter, 2007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22F287" w14:textId="03F52897" w:rsidR="00DB48ED" w:rsidRPr="0020112F" w:rsidRDefault="00DB48ED" w:rsidP="000B0881">
            <w:pPr>
              <w:spacing w:line="259" w:lineRule="auto"/>
            </w:pPr>
            <w:r w:rsidRPr="0020112F">
              <w:t>https://seaborn.pydata.org; https://matplotlib.org</w:t>
            </w:r>
          </w:p>
        </w:tc>
      </w:tr>
      <w:tr w:rsidR="00DB48ED" w:rsidRPr="0020112F" w14:paraId="24F8C04E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266A36" w14:textId="25ADEE99" w:rsidR="00DB48ED" w:rsidRPr="0020112F" w:rsidRDefault="00DB48ED" w:rsidP="000B0881">
            <w:r w:rsidRPr="0020112F">
              <w:t>IDT PrimerQuest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A1133F" w14:textId="54DB41B4" w:rsidR="00DB48ED" w:rsidRPr="0020112F" w:rsidRDefault="00DB48ED" w:rsidP="000B0881">
            <w:pPr>
              <w:rPr>
                <w:highlight w:val="yellow"/>
              </w:rPr>
            </w:pPr>
            <w:r w:rsidRPr="0020112F">
              <w:t>IDT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A1B317" w14:textId="5E982966" w:rsidR="00DB48ED" w:rsidRPr="0020112F" w:rsidRDefault="00DB48ED" w:rsidP="000B0881">
            <w:pPr>
              <w:spacing w:line="259" w:lineRule="auto"/>
            </w:pPr>
            <w:r w:rsidRPr="0020112F">
              <w:t>https://www.idtdna.com</w:t>
            </w:r>
          </w:p>
        </w:tc>
      </w:tr>
      <w:tr w:rsidR="00DB48ED" w:rsidRPr="0020112F" w14:paraId="3764539C" w14:textId="77777777" w:rsidTr="00263479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67F92D" w14:textId="57330B34" w:rsidR="00DB48ED" w:rsidRPr="0020112F" w:rsidRDefault="00DB48ED" w:rsidP="000B0881">
            <w:r w:rsidRPr="0020112F">
              <w:t>MfePrimer3 (primer design)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AADED" w14:textId="266B98B2" w:rsidR="00DB48ED" w:rsidRPr="0020112F" w:rsidRDefault="00DB48ED" w:rsidP="000B0881">
            <w:pPr>
              <w:rPr>
                <w:highlight w:val="yellow"/>
              </w:rPr>
            </w:pPr>
            <w:r w:rsidRPr="0020112F">
              <w:fldChar w:fldCharType="begin">
                <w:fldData xml:space="preserve">PEVuZE5vdGU+PENpdGU+PEF1dGhvcj5XYW5nPC9BdXRob3I+PFllYXI+MjAxOTwvWWVhcj48UmVj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</w:fldData>
              </w:fldChar>
            </w:r>
            <w:r w:rsidR="00AA04EF">
              <w:instrText xml:space="preserve"> ADDIN EN.CITE </w:instrText>
            </w:r>
            <w:r w:rsidR="00AA04EF">
              <w:fldChar w:fldCharType="begin">
                <w:fldData xml:space="preserve">PEVuZE5vdGU+PENpdGU+PEF1dGhvcj5XYW5nPC9BdXRob3I+PFllYXI+MjAxOTwvWWVhcj48UmVj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</w:fldData>
              </w:fldChar>
            </w:r>
            <w:r w:rsidR="00AA04EF">
              <w:instrText xml:space="preserve"> ADDIN EN.CITE.DATA </w:instrText>
            </w:r>
            <w:r w:rsidR="00AA04EF">
              <w:fldChar w:fldCharType="end"/>
            </w:r>
            <w:r w:rsidRPr="0020112F">
              <w:fldChar w:fldCharType="separate"/>
            </w:r>
            <w:r w:rsidR="00AA04EF">
              <w:rPr>
                <w:noProof/>
              </w:rPr>
              <w:t>(Wang et al., 2019)</w:t>
            </w:r>
            <w:r w:rsidRPr="0020112F">
              <w:fldChar w:fldCharType="end"/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87D82" w14:textId="72E87AEF" w:rsidR="00DB48ED" w:rsidRPr="0020112F" w:rsidRDefault="00DB48ED" w:rsidP="000B0881">
            <w:pPr>
              <w:spacing w:line="259" w:lineRule="auto"/>
            </w:pPr>
            <w:r w:rsidRPr="0020112F">
              <w:t>https://mfeprimer3.igenetech.com/spec</w:t>
            </w:r>
          </w:p>
        </w:tc>
      </w:tr>
      <w:tr w:rsidR="00DB48ED" w:rsidRPr="0020112F" w14:paraId="3DA3BC41" w14:textId="77777777" w:rsidTr="0032399C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2F2F2" w:themeFill="background1" w:themeFillShade="F2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5CED67" w14:textId="173C4567" w:rsidR="00DB48ED" w:rsidRPr="0020112F" w:rsidRDefault="00DB48ED" w:rsidP="000B0881">
            <w:r w:rsidRPr="0020112F">
              <w:rPr>
                <w:b/>
                <w:bCs/>
                <w:i/>
                <w:iCs/>
              </w:rPr>
              <w:t>Other</w:t>
            </w:r>
          </w:p>
        </w:tc>
        <w:tc>
          <w:tcPr>
            <w:tcW w:w="2140" w:type="dxa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71D88D" w14:textId="7E3F38E9" w:rsidR="00DB48ED" w:rsidRPr="0020112F" w:rsidRDefault="00DB48ED" w:rsidP="000B0881">
            <w:pPr>
              <w:rPr>
                <w:highlight w:val="yellow"/>
              </w:rPr>
            </w:pP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C77E30" w14:textId="5A774132" w:rsidR="00DB48ED" w:rsidRPr="0020112F" w:rsidRDefault="00DB48ED" w:rsidP="000B0881">
            <w:pPr>
              <w:spacing w:line="259" w:lineRule="auto"/>
            </w:pPr>
          </w:p>
        </w:tc>
      </w:tr>
      <w:tr w:rsidR="00DB48ED" w:rsidRPr="0020112F" w14:paraId="0EF2668C" w14:textId="77777777" w:rsidTr="0032399C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5BE5C8" w14:textId="0CAF0488" w:rsidR="00DB48ED" w:rsidRPr="0020112F" w:rsidRDefault="00DB48ED" w:rsidP="000B0881">
            <w:r w:rsidRPr="0020112F">
              <w:t>NanoDrop ND-1000 UV spectrophotometer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3C5D73" w14:textId="314D9745" w:rsidR="00DB48ED" w:rsidRPr="0020112F" w:rsidRDefault="00DB48ED" w:rsidP="000B0881">
            <w:pPr>
              <w:rPr>
                <w:highlight w:val="yellow"/>
              </w:rPr>
            </w:pPr>
            <w:r w:rsidRPr="0020112F">
              <w:t>NanoDrop Technologies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453254" w14:textId="5D5CE852" w:rsidR="00DB48ED" w:rsidRPr="0020112F" w:rsidRDefault="00DB48ED" w:rsidP="000B0881">
            <w:pPr>
              <w:spacing w:line="259" w:lineRule="auto"/>
            </w:pPr>
          </w:p>
        </w:tc>
      </w:tr>
      <w:tr w:rsidR="00DB48ED" w:rsidRPr="0020112F" w14:paraId="1BB8C7D5" w14:textId="77777777" w:rsidTr="00A40DAB">
        <w:trPr>
          <w:trHeight w:val="300"/>
        </w:trPr>
        <w:tc>
          <w:tcPr>
            <w:tcW w:w="370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3BD2F" w14:textId="09314B55" w:rsidR="00DB48ED" w:rsidRPr="0020112F" w:rsidRDefault="00DB48ED" w:rsidP="000B0881">
            <w:r w:rsidRPr="0020112F">
              <w:t>iBLOT Gel Transfer System</w:t>
            </w:r>
          </w:p>
        </w:tc>
        <w:tc>
          <w:tcPr>
            <w:tcW w:w="21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C8CC9F" w14:textId="4895840D" w:rsidR="00DB48ED" w:rsidRPr="0020112F" w:rsidRDefault="00DB48ED" w:rsidP="000B0881">
            <w:pPr>
              <w:rPr>
                <w:highlight w:val="yellow"/>
              </w:rPr>
            </w:pPr>
            <w:r w:rsidRPr="0020112F">
              <w:t>Invitrogen/Thermo Fisher</w:t>
            </w:r>
          </w:p>
        </w:tc>
        <w:tc>
          <w:tcPr>
            <w:tcW w:w="422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 w:themeFill="background1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111FEE" w14:textId="2AF7D445" w:rsidR="00DB48ED" w:rsidRPr="0020112F" w:rsidRDefault="00DB48ED" w:rsidP="000B0881">
            <w:pPr>
              <w:spacing w:line="259" w:lineRule="auto"/>
            </w:pPr>
            <w:r w:rsidRPr="0020112F">
              <w:t>N/A</w:t>
            </w:r>
          </w:p>
        </w:tc>
      </w:tr>
    </w:tbl>
    <w:p w14:paraId="5B98FED9" w14:textId="77777777" w:rsidR="00E42F8E" w:rsidRPr="0020112F" w:rsidRDefault="00E42F8E">
      <w:pPr>
        <w:spacing w:after="80"/>
      </w:pPr>
    </w:p>
    <w:p w14:paraId="43D1C734" w14:textId="77777777" w:rsidR="00645E51" w:rsidRPr="0020112F" w:rsidRDefault="00645E51" w:rsidP="00645E51">
      <w:pPr>
        <w:pStyle w:val="NoSpacing"/>
        <w:jc w:val="both"/>
        <w:rPr>
          <w:rFonts w:ascii="Arial" w:hAnsi="Arial" w:cs="Arial"/>
          <w:sz w:val="22"/>
          <w:szCs w:val="22"/>
        </w:rPr>
      </w:pPr>
    </w:p>
    <w:p w14:paraId="52AF8688" w14:textId="6F65D35D" w:rsidR="008C66C6" w:rsidRPr="0020112F" w:rsidRDefault="008C66C6" w:rsidP="0020112F">
      <w:pPr>
        <w:pStyle w:val="NoSpacing"/>
        <w:jc w:val="both"/>
        <w:rPr>
          <w:rFonts w:ascii="Arial" w:hAnsi="Arial" w:cs="Arial"/>
          <w:sz w:val="22"/>
          <w:szCs w:val="22"/>
        </w:rPr>
      </w:pPr>
      <w:r w:rsidRPr="0020112F">
        <w:rPr>
          <w:rFonts w:ascii="Arial" w:hAnsi="Arial" w:cs="Arial"/>
          <w:b/>
          <w:bCs/>
          <w:sz w:val="22"/>
          <w:szCs w:val="22"/>
        </w:rPr>
        <w:t>References</w:t>
      </w:r>
    </w:p>
    <w:p w14:paraId="74999FA5" w14:textId="77777777" w:rsidR="00DF24E1" w:rsidRPr="00DF24E1" w:rsidRDefault="00467488" w:rsidP="00DF24E1">
      <w:pPr>
        <w:pStyle w:val="EndNoteBibliography"/>
        <w:rPr>
          <w:noProof/>
        </w:rPr>
      </w:pPr>
      <w:r w:rsidRPr="0020112F">
        <w:fldChar w:fldCharType="begin"/>
      </w:r>
      <w:r w:rsidRPr="0020112F">
        <w:instrText xml:space="preserve"> ADDIN EN.REFLIST </w:instrText>
      </w:r>
      <w:r w:rsidRPr="0020112F">
        <w:fldChar w:fldCharType="separate"/>
      </w:r>
      <w:r w:rsidR="00DF24E1" w:rsidRPr="00DF24E1">
        <w:rPr>
          <w:noProof/>
        </w:rPr>
        <w:t>Fang, Z., Liu, X., and Peltz, G. (2023). GSEApy: a comprehensive package for performing gene set enrichment analysis in Python. Bioinformatics</w:t>
      </w:r>
      <w:r w:rsidR="00DF24E1" w:rsidRPr="00DF24E1">
        <w:rPr>
          <w:i/>
          <w:noProof/>
        </w:rPr>
        <w:t xml:space="preserve"> 39</w:t>
      </w:r>
      <w:r w:rsidR="00DF24E1" w:rsidRPr="00DF24E1">
        <w:rPr>
          <w:noProof/>
        </w:rPr>
        <w:t>.</w:t>
      </w:r>
    </w:p>
    <w:p w14:paraId="24B8A2AD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Grabowski, P., Hesse, S., Hollizeck, S., Rohlfs, M., Behrends, U., Sherkat, R., Tamary, H., Ünal, E., Somech, R., Patıroğlu, T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19). Proteome Analysis of Human Neutrophil Granulocytes From Patients With Monogenic Disease Using Data-independent Acquisition. Mol Cell Proteomics</w:t>
      </w:r>
      <w:r w:rsidRPr="00DF24E1">
        <w:rPr>
          <w:i/>
          <w:noProof/>
        </w:rPr>
        <w:t xml:space="preserve"> 18</w:t>
      </w:r>
      <w:r w:rsidRPr="00DF24E1">
        <w:rPr>
          <w:noProof/>
        </w:rPr>
        <w:t>, 760-772.</w:t>
      </w:r>
    </w:p>
    <w:p w14:paraId="63E33066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Hunter, J.D. (2007). Matplotlib: A 2D Graphics Environment. Computing in Science &amp; Engineering</w:t>
      </w:r>
      <w:r w:rsidRPr="00DF24E1">
        <w:rPr>
          <w:i/>
          <w:noProof/>
        </w:rPr>
        <w:t xml:space="preserve"> 9</w:t>
      </w:r>
      <w:r w:rsidRPr="00DF24E1">
        <w:rPr>
          <w:noProof/>
        </w:rPr>
        <w:t>, 90-95.</w:t>
      </w:r>
    </w:p>
    <w:p w14:paraId="1C2CAB5F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Love, M.I., Huber, W., and Anders, S. (2014). Moderated estimation of fold change and dispersion for RNA-seq data with DESeq2. Genome Biol</w:t>
      </w:r>
      <w:r w:rsidRPr="00DF24E1">
        <w:rPr>
          <w:i/>
          <w:noProof/>
        </w:rPr>
        <w:t xml:space="preserve"> 15</w:t>
      </w:r>
      <w:r w:rsidRPr="00DF24E1">
        <w:rPr>
          <w:noProof/>
        </w:rPr>
        <w:t>, 550.</w:t>
      </w:r>
    </w:p>
    <w:p w14:paraId="0456AFA7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Penno, C.A., Jäger, P., Laguerre, C., Hasler, F., Hofmann, A., Gass, S.K., Wettstein-Ling, B., Schaefer, D.J., Avrameas, A., Raulf, F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20). Lipidomics Profiling of Hidradenitis Suppurativa Skin Lesions Reveals Lipoxygenase Pathway Dysregulation and Accumulation of Proinflammatory Leukotriene B4. J Invest Dermatol</w:t>
      </w:r>
      <w:r w:rsidRPr="00DF24E1">
        <w:rPr>
          <w:i/>
          <w:noProof/>
        </w:rPr>
        <w:t xml:space="preserve"> 140</w:t>
      </w:r>
      <w:r w:rsidRPr="00DF24E1">
        <w:rPr>
          <w:noProof/>
        </w:rPr>
        <w:t>, 2421-2432.e2410.</w:t>
      </w:r>
    </w:p>
    <w:p w14:paraId="7D8FC19C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Rieckmann, J.C., Geiger, R., Hornburg, D., Wolf, T., Kveler, K., Jarrossay, D., Sallusto, F., Shen-Orr, S.S., Lanzavecchia, A., Mann, M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17). Social network architecture of human immune cells unveiled by quantitative proteomics. Nat Immunol</w:t>
      </w:r>
      <w:r w:rsidRPr="00DF24E1">
        <w:rPr>
          <w:i/>
          <w:noProof/>
        </w:rPr>
        <w:t xml:space="preserve"> 18</w:t>
      </w:r>
      <w:r w:rsidRPr="00DF24E1">
        <w:rPr>
          <w:noProof/>
        </w:rPr>
        <w:t>, 583-593.</w:t>
      </w:r>
    </w:p>
    <w:p w14:paraId="6C4D0234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Sollberger, G., Brenes, A.J., Warner, J., Arthur, J.S.C., and Howden, A.J.M. (2024). Quantitative proteomics reveals tissue-specific, infection-induced and species-specific neutrophil protein signatures. Sci Rep</w:t>
      </w:r>
      <w:r w:rsidRPr="00DF24E1">
        <w:rPr>
          <w:i/>
          <w:noProof/>
        </w:rPr>
        <w:t xml:space="preserve"> 14</w:t>
      </w:r>
      <w:r w:rsidRPr="00DF24E1">
        <w:rPr>
          <w:noProof/>
        </w:rPr>
        <w:t>, 5966.</w:t>
      </w:r>
    </w:p>
    <w:p w14:paraId="4DF6A003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Subramanian, A., Tamayo, P., Mootha, V.K., Mukherjee, S., Ebert, B.L., Gillette, M.A., Paulovich, A., Pomeroy, S.L., Golub, T.R., Lander, E.S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05). Gene set enrichment analysis: a knowledge-based approach for interpreting genome-wide expression profiles. Proc Natl Acad Sci U S A</w:t>
      </w:r>
      <w:r w:rsidRPr="00DF24E1">
        <w:rPr>
          <w:i/>
          <w:noProof/>
        </w:rPr>
        <w:t xml:space="preserve"> 102</w:t>
      </w:r>
      <w:r w:rsidRPr="00DF24E1">
        <w:rPr>
          <w:noProof/>
        </w:rPr>
        <w:t>, 15545-15550.</w:t>
      </w:r>
    </w:p>
    <w:p w14:paraId="6B6AF5E7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Ter Haar, N.M., Tak, T., Mokry, M., Scholman, R.C., Meerding, J.M., de Jager, W., Verwoerd, A., Foell, D., Vogl, T., Roth, J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18). Reversal of Sepsis-Like Features of Neutrophils by Interleukin-1 Blockade in Patients With Systemic-Onset Juvenile Idiopathic Arthritis. Arthritis Rheumatol</w:t>
      </w:r>
      <w:r w:rsidRPr="00DF24E1">
        <w:rPr>
          <w:i/>
          <w:noProof/>
        </w:rPr>
        <w:t xml:space="preserve"> 70</w:t>
      </w:r>
      <w:r w:rsidRPr="00DF24E1">
        <w:rPr>
          <w:noProof/>
        </w:rPr>
        <w:t>, 943-956.</w:t>
      </w:r>
    </w:p>
    <w:p w14:paraId="2B1F4EB0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lastRenderedPageBreak/>
        <w:t>Thimmappa, P.Y., Nair, A.S., Najar, M.A., Mohanty, V., Shastry, S., Prasad, T.S.K., and Joshi, M.B. (2022). Quantitative phosphoproteomics reveals diverse stimuli activate distinct signaling pathways during neutrophil activation. Cell Tissue Res</w:t>
      </w:r>
      <w:r w:rsidRPr="00DF24E1">
        <w:rPr>
          <w:i/>
          <w:noProof/>
        </w:rPr>
        <w:t xml:space="preserve"> 389</w:t>
      </w:r>
      <w:r w:rsidRPr="00DF24E1">
        <w:rPr>
          <w:noProof/>
        </w:rPr>
        <w:t>, 241-257.</w:t>
      </w:r>
    </w:p>
    <w:p w14:paraId="0710F307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Virtanen, P., Gommers, R., Oliphant, T.E., Haberland, M., Reddy, T., Cournapeau, D., Burovski, E., Peterson, P., Weckesser, W., Bright, J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20). SciPy 1.0: fundamental algorithms for scientific computing in Python. Nat Methods</w:t>
      </w:r>
      <w:r w:rsidRPr="00DF24E1">
        <w:rPr>
          <w:i/>
          <w:noProof/>
        </w:rPr>
        <w:t xml:space="preserve"> 17</w:t>
      </w:r>
      <w:r w:rsidRPr="00DF24E1">
        <w:rPr>
          <w:noProof/>
        </w:rPr>
        <w:t>, 261-272.</w:t>
      </w:r>
    </w:p>
    <w:p w14:paraId="60F124E4" w14:textId="77777777" w:rsidR="00DF24E1" w:rsidRPr="00DF24E1" w:rsidRDefault="00DF24E1" w:rsidP="00DF24E1">
      <w:pPr>
        <w:pStyle w:val="EndNoteBibliography"/>
        <w:rPr>
          <w:noProof/>
        </w:rPr>
      </w:pPr>
      <w:r w:rsidRPr="00DF24E1">
        <w:rPr>
          <w:noProof/>
        </w:rPr>
        <w:t>Wang, K., Li, H., Xu, Y., Shao, Q., Yi, J., Wang, R., Cai, W., Hang, X., Zhang, C., Cai, H.</w:t>
      </w:r>
      <w:r w:rsidRPr="00DF24E1">
        <w:rPr>
          <w:i/>
          <w:noProof/>
        </w:rPr>
        <w:t>, et al.</w:t>
      </w:r>
      <w:r w:rsidRPr="00DF24E1">
        <w:rPr>
          <w:noProof/>
        </w:rPr>
        <w:t xml:space="preserve"> (2019). MFEprimer-3.0: quality control for PCR primers. Nucleic Acids Res</w:t>
      </w:r>
      <w:r w:rsidRPr="00DF24E1">
        <w:rPr>
          <w:i/>
          <w:noProof/>
        </w:rPr>
        <w:t xml:space="preserve"> 47</w:t>
      </w:r>
      <w:r w:rsidRPr="00DF24E1">
        <w:rPr>
          <w:noProof/>
        </w:rPr>
        <w:t>, W610-w613.</w:t>
      </w:r>
    </w:p>
    <w:p w14:paraId="7C9C32EE" w14:textId="556D660F" w:rsidR="009B2FEC" w:rsidRPr="0020112F" w:rsidRDefault="00467488" w:rsidP="00CD49F4">
      <w:pPr>
        <w:spacing w:after="120" w:line="276" w:lineRule="auto"/>
        <w:jc w:val="both"/>
      </w:pPr>
      <w:r w:rsidRPr="0020112F">
        <w:fldChar w:fldCharType="end"/>
      </w:r>
    </w:p>
    <w:sectPr w:rsidR="009B2FEC" w:rsidRPr="0020112F">
      <w:footerReference w:type="even" r:id="rId8"/>
      <w:footerReference w:type="default" r:id="rId9"/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E9332" w14:textId="77777777" w:rsidR="00D37204" w:rsidRDefault="00D37204" w:rsidP="00044EBE">
      <w:r>
        <w:separator/>
      </w:r>
    </w:p>
  </w:endnote>
  <w:endnote w:type="continuationSeparator" w:id="0">
    <w:p w14:paraId="0C4E687D" w14:textId="77777777" w:rsidR="00D37204" w:rsidRDefault="00D37204" w:rsidP="00044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60523162"/>
      <w:docPartObj>
        <w:docPartGallery w:val="Page Numbers (Bottom of Page)"/>
        <w:docPartUnique/>
      </w:docPartObj>
    </w:sdtPr>
    <w:sdtContent>
      <w:p w14:paraId="0640F67C" w14:textId="00718F84" w:rsidR="00044EBE" w:rsidRDefault="00044EBE" w:rsidP="008320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B06FDBC" w14:textId="77777777" w:rsidR="00044EBE" w:rsidRDefault="00044E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44257423"/>
      <w:docPartObj>
        <w:docPartGallery w:val="Page Numbers (Bottom of Page)"/>
        <w:docPartUnique/>
      </w:docPartObj>
    </w:sdtPr>
    <w:sdtContent>
      <w:p w14:paraId="69DD091C" w14:textId="31F4ABEF" w:rsidR="00044EBE" w:rsidRDefault="00044EBE" w:rsidP="008320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B6E0DC" w14:textId="77777777" w:rsidR="00044EBE" w:rsidRDefault="00044E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951A7" w14:textId="77777777" w:rsidR="00D37204" w:rsidRDefault="00D37204" w:rsidP="00044EBE">
      <w:r>
        <w:separator/>
      </w:r>
    </w:p>
  </w:footnote>
  <w:footnote w:type="continuationSeparator" w:id="0">
    <w:p w14:paraId="0D69C351" w14:textId="77777777" w:rsidR="00D37204" w:rsidRDefault="00D37204" w:rsidP="00044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817FB0"/>
    <w:multiLevelType w:val="hybridMultilevel"/>
    <w:tmpl w:val="8D44FF0E"/>
    <w:lvl w:ilvl="0" w:tplc="779AD3CE">
      <w:start w:val="1"/>
      <w:numFmt w:val="bullet"/>
      <w:lvlText w:val="●"/>
      <w:lvlJc w:val="left"/>
      <w:pPr>
        <w:ind w:left="720" w:hanging="360"/>
      </w:pPr>
    </w:lvl>
    <w:lvl w:ilvl="1" w:tplc="26E22AF2">
      <w:start w:val="1"/>
      <w:numFmt w:val="bullet"/>
      <w:lvlText w:val="○"/>
      <w:lvlJc w:val="left"/>
      <w:pPr>
        <w:ind w:left="1440" w:hanging="360"/>
      </w:pPr>
    </w:lvl>
    <w:lvl w:ilvl="2" w:tplc="0504C53E">
      <w:start w:val="1"/>
      <w:numFmt w:val="bullet"/>
      <w:lvlText w:val="■"/>
      <w:lvlJc w:val="left"/>
      <w:pPr>
        <w:ind w:left="2160" w:hanging="360"/>
      </w:pPr>
    </w:lvl>
    <w:lvl w:ilvl="3" w:tplc="5B728E8A">
      <w:start w:val="1"/>
      <w:numFmt w:val="bullet"/>
      <w:lvlText w:val="●"/>
      <w:lvlJc w:val="left"/>
      <w:pPr>
        <w:ind w:left="2880" w:hanging="360"/>
      </w:pPr>
    </w:lvl>
    <w:lvl w:ilvl="4" w:tplc="D868B462">
      <w:start w:val="1"/>
      <w:numFmt w:val="bullet"/>
      <w:lvlText w:val="○"/>
      <w:lvlJc w:val="left"/>
      <w:pPr>
        <w:ind w:left="3600" w:hanging="360"/>
      </w:pPr>
    </w:lvl>
    <w:lvl w:ilvl="5" w:tplc="B7C0BE36">
      <w:start w:val="1"/>
      <w:numFmt w:val="bullet"/>
      <w:lvlText w:val="■"/>
      <w:lvlJc w:val="left"/>
      <w:pPr>
        <w:ind w:left="4320" w:hanging="360"/>
      </w:pPr>
    </w:lvl>
    <w:lvl w:ilvl="6" w:tplc="D1566028">
      <w:start w:val="1"/>
      <w:numFmt w:val="bullet"/>
      <w:lvlText w:val="●"/>
      <w:lvlJc w:val="left"/>
      <w:pPr>
        <w:ind w:left="5040" w:hanging="360"/>
      </w:pPr>
    </w:lvl>
    <w:lvl w:ilvl="7" w:tplc="663C970C">
      <w:start w:val="1"/>
      <w:numFmt w:val="bullet"/>
      <w:lvlText w:val="●"/>
      <w:lvlJc w:val="left"/>
      <w:pPr>
        <w:ind w:left="5760" w:hanging="360"/>
      </w:pPr>
    </w:lvl>
    <w:lvl w:ilvl="8" w:tplc="37B23100">
      <w:start w:val="1"/>
      <w:numFmt w:val="bullet"/>
      <w:lvlText w:val="●"/>
      <w:lvlJc w:val="left"/>
      <w:pPr>
        <w:ind w:left="6480" w:hanging="360"/>
      </w:pPr>
    </w:lvl>
  </w:abstractNum>
  <w:num w:numId="1" w16cid:durableId="109748150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B2FEC"/>
    <w:rsid w:val="00035C07"/>
    <w:rsid w:val="00044EBE"/>
    <w:rsid w:val="00045FED"/>
    <w:rsid w:val="000979D5"/>
    <w:rsid w:val="000B0881"/>
    <w:rsid w:val="000B3E7E"/>
    <w:rsid w:val="000D3400"/>
    <w:rsid w:val="000D7FD5"/>
    <w:rsid w:val="000F53FA"/>
    <w:rsid w:val="00107ABF"/>
    <w:rsid w:val="0012558B"/>
    <w:rsid w:val="00136F88"/>
    <w:rsid w:val="00146995"/>
    <w:rsid w:val="00160FFB"/>
    <w:rsid w:val="00163495"/>
    <w:rsid w:val="001802C3"/>
    <w:rsid w:val="00181DDA"/>
    <w:rsid w:val="00185FCB"/>
    <w:rsid w:val="001B5131"/>
    <w:rsid w:val="001B7E28"/>
    <w:rsid w:val="001D57B4"/>
    <w:rsid w:val="001F51E5"/>
    <w:rsid w:val="001F7A50"/>
    <w:rsid w:val="0020112F"/>
    <w:rsid w:val="0021696F"/>
    <w:rsid w:val="00227E9F"/>
    <w:rsid w:val="00231DF5"/>
    <w:rsid w:val="00236020"/>
    <w:rsid w:val="002424FB"/>
    <w:rsid w:val="00245A54"/>
    <w:rsid w:val="00254B02"/>
    <w:rsid w:val="002572EC"/>
    <w:rsid w:val="00263479"/>
    <w:rsid w:val="00280D5E"/>
    <w:rsid w:val="00285A8A"/>
    <w:rsid w:val="00292D98"/>
    <w:rsid w:val="002B0B24"/>
    <w:rsid w:val="002B5CCB"/>
    <w:rsid w:val="002D41E2"/>
    <w:rsid w:val="002E1876"/>
    <w:rsid w:val="002F5F97"/>
    <w:rsid w:val="00300FC4"/>
    <w:rsid w:val="00303CA3"/>
    <w:rsid w:val="0031025B"/>
    <w:rsid w:val="00323260"/>
    <w:rsid w:val="00334601"/>
    <w:rsid w:val="00341D71"/>
    <w:rsid w:val="00345651"/>
    <w:rsid w:val="0039072A"/>
    <w:rsid w:val="003D03F0"/>
    <w:rsid w:val="003D1FB4"/>
    <w:rsid w:val="003D7D36"/>
    <w:rsid w:val="003F297E"/>
    <w:rsid w:val="003F506A"/>
    <w:rsid w:val="00401EB7"/>
    <w:rsid w:val="004147DD"/>
    <w:rsid w:val="00421167"/>
    <w:rsid w:val="004215A8"/>
    <w:rsid w:val="004320EA"/>
    <w:rsid w:val="00467488"/>
    <w:rsid w:val="004911E7"/>
    <w:rsid w:val="004B56E8"/>
    <w:rsid w:val="004D7A08"/>
    <w:rsid w:val="004E5F35"/>
    <w:rsid w:val="004F5633"/>
    <w:rsid w:val="00520D30"/>
    <w:rsid w:val="00524E21"/>
    <w:rsid w:val="00530AD0"/>
    <w:rsid w:val="005377F4"/>
    <w:rsid w:val="00541BFE"/>
    <w:rsid w:val="005613D0"/>
    <w:rsid w:val="005A6EFF"/>
    <w:rsid w:val="005B0E78"/>
    <w:rsid w:val="005C2C36"/>
    <w:rsid w:val="005D0C68"/>
    <w:rsid w:val="005D4D9D"/>
    <w:rsid w:val="00605D38"/>
    <w:rsid w:val="00606B24"/>
    <w:rsid w:val="006219B4"/>
    <w:rsid w:val="006429FB"/>
    <w:rsid w:val="00642DEC"/>
    <w:rsid w:val="00642E56"/>
    <w:rsid w:val="00645E51"/>
    <w:rsid w:val="00684B83"/>
    <w:rsid w:val="006A2D44"/>
    <w:rsid w:val="006B1E51"/>
    <w:rsid w:val="006C53B8"/>
    <w:rsid w:val="007239E0"/>
    <w:rsid w:val="007250C8"/>
    <w:rsid w:val="00725478"/>
    <w:rsid w:val="00732265"/>
    <w:rsid w:val="00736AA7"/>
    <w:rsid w:val="00744E9B"/>
    <w:rsid w:val="007467C6"/>
    <w:rsid w:val="00753C90"/>
    <w:rsid w:val="00755C33"/>
    <w:rsid w:val="00784115"/>
    <w:rsid w:val="007A1440"/>
    <w:rsid w:val="007B5E4E"/>
    <w:rsid w:val="007B76B8"/>
    <w:rsid w:val="007C05D5"/>
    <w:rsid w:val="007C7669"/>
    <w:rsid w:val="007D4620"/>
    <w:rsid w:val="007D5051"/>
    <w:rsid w:val="007F68B7"/>
    <w:rsid w:val="00807F82"/>
    <w:rsid w:val="00817231"/>
    <w:rsid w:val="008422EE"/>
    <w:rsid w:val="0085458D"/>
    <w:rsid w:val="0088462C"/>
    <w:rsid w:val="008A1948"/>
    <w:rsid w:val="008A7DCF"/>
    <w:rsid w:val="008B20D0"/>
    <w:rsid w:val="008B3005"/>
    <w:rsid w:val="008B5CC7"/>
    <w:rsid w:val="008C5AB4"/>
    <w:rsid w:val="008C66C6"/>
    <w:rsid w:val="008E1496"/>
    <w:rsid w:val="0090113A"/>
    <w:rsid w:val="00904CFF"/>
    <w:rsid w:val="00916065"/>
    <w:rsid w:val="0094577B"/>
    <w:rsid w:val="00952A96"/>
    <w:rsid w:val="00956920"/>
    <w:rsid w:val="00966EB1"/>
    <w:rsid w:val="00971DF6"/>
    <w:rsid w:val="00973D2A"/>
    <w:rsid w:val="00975AEB"/>
    <w:rsid w:val="009B2FEC"/>
    <w:rsid w:val="009C6DD7"/>
    <w:rsid w:val="009C7B77"/>
    <w:rsid w:val="009D3FE6"/>
    <w:rsid w:val="009D64F6"/>
    <w:rsid w:val="009E161E"/>
    <w:rsid w:val="009E56FB"/>
    <w:rsid w:val="009F2ED4"/>
    <w:rsid w:val="009F487C"/>
    <w:rsid w:val="009F747D"/>
    <w:rsid w:val="00A14459"/>
    <w:rsid w:val="00A436F2"/>
    <w:rsid w:val="00A5076E"/>
    <w:rsid w:val="00A5436E"/>
    <w:rsid w:val="00A6588C"/>
    <w:rsid w:val="00A95416"/>
    <w:rsid w:val="00AA04EF"/>
    <w:rsid w:val="00AB62B4"/>
    <w:rsid w:val="00AD0969"/>
    <w:rsid w:val="00AE0B96"/>
    <w:rsid w:val="00AE3328"/>
    <w:rsid w:val="00AE6526"/>
    <w:rsid w:val="00B25751"/>
    <w:rsid w:val="00B31E8B"/>
    <w:rsid w:val="00B407AB"/>
    <w:rsid w:val="00B50CEE"/>
    <w:rsid w:val="00B54036"/>
    <w:rsid w:val="00B54119"/>
    <w:rsid w:val="00B80A28"/>
    <w:rsid w:val="00B815CB"/>
    <w:rsid w:val="00BA1B04"/>
    <w:rsid w:val="00BD5DB0"/>
    <w:rsid w:val="00BF046F"/>
    <w:rsid w:val="00BF5635"/>
    <w:rsid w:val="00C03980"/>
    <w:rsid w:val="00C07CA9"/>
    <w:rsid w:val="00C21E9D"/>
    <w:rsid w:val="00C249EE"/>
    <w:rsid w:val="00C2636A"/>
    <w:rsid w:val="00C36365"/>
    <w:rsid w:val="00C47BCA"/>
    <w:rsid w:val="00C5324E"/>
    <w:rsid w:val="00C61203"/>
    <w:rsid w:val="00C718E8"/>
    <w:rsid w:val="00C7203D"/>
    <w:rsid w:val="00C77126"/>
    <w:rsid w:val="00C93517"/>
    <w:rsid w:val="00CA034A"/>
    <w:rsid w:val="00CC1E72"/>
    <w:rsid w:val="00CC20C9"/>
    <w:rsid w:val="00CC3CC0"/>
    <w:rsid w:val="00CD12BD"/>
    <w:rsid w:val="00CD47AE"/>
    <w:rsid w:val="00CD49F4"/>
    <w:rsid w:val="00D06E68"/>
    <w:rsid w:val="00D17BAA"/>
    <w:rsid w:val="00D310B9"/>
    <w:rsid w:val="00D37204"/>
    <w:rsid w:val="00D645DC"/>
    <w:rsid w:val="00DA30F2"/>
    <w:rsid w:val="00DA7CD3"/>
    <w:rsid w:val="00DB3C21"/>
    <w:rsid w:val="00DB48ED"/>
    <w:rsid w:val="00DB48FA"/>
    <w:rsid w:val="00DC1522"/>
    <w:rsid w:val="00DC36F2"/>
    <w:rsid w:val="00DF136D"/>
    <w:rsid w:val="00DF24E1"/>
    <w:rsid w:val="00E23C9A"/>
    <w:rsid w:val="00E31963"/>
    <w:rsid w:val="00E42F8E"/>
    <w:rsid w:val="00E46278"/>
    <w:rsid w:val="00E478A7"/>
    <w:rsid w:val="00E54CC5"/>
    <w:rsid w:val="00E63CC2"/>
    <w:rsid w:val="00E82C9F"/>
    <w:rsid w:val="00E87A41"/>
    <w:rsid w:val="00EA7C72"/>
    <w:rsid w:val="00EB32E2"/>
    <w:rsid w:val="00EB6EE5"/>
    <w:rsid w:val="00EF0200"/>
    <w:rsid w:val="00F03590"/>
    <w:rsid w:val="00F16A9D"/>
    <w:rsid w:val="00F30F84"/>
    <w:rsid w:val="00F45BDF"/>
    <w:rsid w:val="00F578B9"/>
    <w:rsid w:val="00FB7486"/>
    <w:rsid w:val="00FD695E"/>
    <w:rsid w:val="00FE1F0F"/>
    <w:rsid w:val="00FE5FC8"/>
    <w:rsid w:val="0488F5CE"/>
    <w:rsid w:val="123D19E4"/>
    <w:rsid w:val="12843261"/>
    <w:rsid w:val="199836AC"/>
    <w:rsid w:val="2E0AF3DE"/>
    <w:rsid w:val="37883020"/>
    <w:rsid w:val="3C425BCD"/>
    <w:rsid w:val="50C4DBDA"/>
    <w:rsid w:val="54DCFC3C"/>
    <w:rsid w:val="5EA12548"/>
    <w:rsid w:val="665286E2"/>
    <w:rsid w:val="79E8B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B22681"/>
  <w15:docId w15:val="{49E0A334-B5A8-0943-A27C-8B65EBAA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160"/>
      <w:outlineLvl w:val="0"/>
    </w:pPr>
    <w:rPr>
      <w:b/>
      <w:bCs/>
      <w:color w:val="000000"/>
      <w:sz w:val="26"/>
      <w:szCs w:val="26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color w:val="1F4E79"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1F51E5"/>
    <w:rPr>
      <w:rFonts w:asciiTheme="minorHAnsi" w:eastAsiaTheme="minorHAnsi" w:hAnsiTheme="minorHAnsi" w:cstheme="minorBidi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F51E5"/>
    <w:rPr>
      <w:rFonts w:asciiTheme="minorHAnsi" w:eastAsiaTheme="minorHAnsi" w:hAnsiTheme="minorHAnsi" w:cstheme="minorBid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748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67488"/>
  </w:style>
  <w:style w:type="paragraph" w:customStyle="1" w:styleId="EndNoteBibliography">
    <w:name w:val="EndNote Bibliography"/>
    <w:basedOn w:val="Normal"/>
    <w:link w:val="EndNoteBibliographyChar"/>
    <w:rsid w:val="00467488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67488"/>
  </w:style>
  <w:style w:type="character" w:customStyle="1" w:styleId="normaltextrun">
    <w:name w:val="normaltextrun"/>
    <w:basedOn w:val="DefaultParagraphFont"/>
    <w:rsid w:val="00E87A41"/>
  </w:style>
  <w:style w:type="character" w:styleId="Emphasis">
    <w:name w:val="Emphasis"/>
    <w:basedOn w:val="DefaultParagraphFont"/>
    <w:uiPriority w:val="20"/>
    <w:qFormat/>
    <w:rsid w:val="00035C0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35C07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E1F0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67C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italic">
    <w:name w:val="italic"/>
    <w:basedOn w:val="DefaultParagraphFont"/>
    <w:rsid w:val="007C7669"/>
  </w:style>
  <w:style w:type="paragraph" w:styleId="Footer">
    <w:name w:val="footer"/>
    <w:basedOn w:val="Normal"/>
    <w:link w:val="FooterChar"/>
    <w:uiPriority w:val="99"/>
    <w:unhideWhenUsed/>
    <w:rsid w:val="00044E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EBE"/>
  </w:style>
  <w:style w:type="character" w:styleId="PageNumber">
    <w:name w:val="page number"/>
    <w:basedOn w:val="DefaultParagraphFont"/>
    <w:uiPriority w:val="99"/>
    <w:semiHidden/>
    <w:unhideWhenUsed/>
    <w:rsid w:val="00044EBE"/>
  </w:style>
  <w:style w:type="character" w:customStyle="1" w:styleId="MdLink">
    <w:name w:val="MdLink"/>
    <w:uiPriority w:val="99"/>
    <w:unhideWhenUsed/>
    <w:qFormat/>
    <w:rsid w:val="00BA1B04"/>
    <w:rPr>
      <w:color w:val="0563C1"/>
      <w:u w:val="single"/>
    </w:rPr>
  </w:style>
  <w:style w:type="character" w:customStyle="1" w:styleId="MdStrong">
    <w:name w:val="MdStrong"/>
    <w:uiPriority w:val="99"/>
    <w:unhideWhenUsed/>
    <w:qFormat/>
    <w:rsid w:val="00BA1B04"/>
    <w:rPr>
      <w:b/>
      <w:bCs/>
    </w:rPr>
  </w:style>
  <w:style w:type="character" w:customStyle="1" w:styleId="outlook-search-highlight">
    <w:name w:val="outlook-search-highlight"/>
    <w:basedOn w:val="DefaultParagraphFont"/>
    <w:rsid w:val="00345651"/>
  </w:style>
  <w:style w:type="character" w:customStyle="1" w:styleId="product-infocatalognumber">
    <w:name w:val="product-info__catalognumber"/>
    <w:basedOn w:val="DefaultParagraphFont"/>
    <w:rsid w:val="000979D5"/>
  </w:style>
  <w:style w:type="character" w:customStyle="1" w:styleId="pdp-table-product-selectorcatalog-number">
    <w:name w:val="pdp-table-product-selector__catalog-number"/>
    <w:basedOn w:val="DefaultParagraphFont"/>
    <w:rsid w:val="000979D5"/>
  </w:style>
  <w:style w:type="character" w:customStyle="1" w:styleId="categorynumber">
    <w:name w:val="category_number"/>
    <w:basedOn w:val="DefaultParagraphFont"/>
    <w:rsid w:val="000979D5"/>
  </w:style>
  <w:style w:type="character" w:customStyle="1" w:styleId="pdp-commerce-box--catalog-number-value">
    <w:name w:val="pdp-commerce-box--catalog-number-value"/>
    <w:basedOn w:val="DefaultParagraphFont"/>
    <w:rsid w:val="00901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DFC69-E854-4BFE-989C-C7326043C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2336</Words>
  <Characters>1332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</dc:creator>
  <cp:keywords/>
  <dc:description/>
  <cp:lastModifiedBy>Vishnu Hosur</cp:lastModifiedBy>
  <cp:revision>12</cp:revision>
  <dcterms:created xsi:type="dcterms:W3CDTF">2026-04-09T01:35:00Z</dcterms:created>
  <dcterms:modified xsi:type="dcterms:W3CDTF">2026-05-25T13:12:00Z</dcterms:modified>
  <cp:category/>
</cp:coreProperties>
</file>